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53183" w14:textId="70B6EDD2" w:rsidR="00ED7204" w:rsidRDefault="00EA4103" w:rsidP="00EA410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A04A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7514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A04AD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7A04AD">
        <w:rPr>
          <w:rFonts w:ascii="Times New Roman" w:hAnsi="Times New Roman" w:cs="Times New Roman"/>
          <w:sz w:val="24"/>
          <w:szCs w:val="24"/>
        </w:rPr>
        <w:t xml:space="preserve"> </w:t>
      </w:r>
      <w:r w:rsidR="00C75141">
        <w:rPr>
          <w:rFonts w:ascii="Times New Roman" w:hAnsi="Times New Roman" w:cs="Times New Roman"/>
          <w:sz w:val="24"/>
          <w:szCs w:val="24"/>
        </w:rPr>
        <w:t xml:space="preserve">The most </w:t>
      </w:r>
      <w:r w:rsidR="008B56AF">
        <w:rPr>
          <w:rFonts w:ascii="Times New Roman" w:hAnsi="Times New Roman" w:cs="Times New Roman"/>
          <w:sz w:val="24"/>
          <w:szCs w:val="24"/>
        </w:rPr>
        <w:t>50</w:t>
      </w:r>
      <w:r w:rsidR="00C75141" w:rsidRPr="004B726C">
        <w:rPr>
          <w:rFonts w:ascii="Times New Roman" w:hAnsi="Times New Roman" w:cs="Times New Roman"/>
          <w:sz w:val="24"/>
          <w:szCs w:val="24"/>
        </w:rPr>
        <w:t xml:space="preserve"> abundant proteins </w:t>
      </w:r>
      <w:r w:rsidR="00552DBD" w:rsidRPr="007A04AD">
        <w:rPr>
          <w:rFonts w:ascii="Times New Roman" w:hAnsi="Times New Roman" w:cs="Times New Roman"/>
          <w:sz w:val="24"/>
          <w:szCs w:val="24"/>
        </w:rPr>
        <w:t>obtained by</w:t>
      </w:r>
      <w:r w:rsidR="00552DBD">
        <w:rPr>
          <w:rFonts w:ascii="Times New Roman" w:hAnsi="Times New Roman" w:cs="Times New Roman"/>
          <w:sz w:val="24"/>
          <w:szCs w:val="24"/>
        </w:rPr>
        <w:t xml:space="preserve"> </w:t>
      </w:r>
      <w:r w:rsidR="00552DBD" w:rsidRPr="007A04AD">
        <w:rPr>
          <w:rFonts w:ascii="Times New Roman" w:hAnsi="Times New Roman" w:cs="Times New Roman"/>
          <w:sz w:val="24"/>
          <w:szCs w:val="24"/>
        </w:rPr>
        <w:t>surface biotinylation and surface shaving.</w:t>
      </w:r>
    </w:p>
    <w:tbl>
      <w:tblPr>
        <w:tblStyle w:val="TableGrid"/>
        <w:tblW w:w="1089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260"/>
        <w:gridCol w:w="1319"/>
        <w:gridCol w:w="1291"/>
        <w:gridCol w:w="3960"/>
        <w:gridCol w:w="1530"/>
        <w:gridCol w:w="1530"/>
      </w:tblGrid>
      <w:tr w:rsidR="00E701D0" w:rsidRPr="00ED7204" w14:paraId="6414F3B9" w14:textId="77777777" w:rsidTr="00714761">
        <w:tc>
          <w:tcPr>
            <w:tcW w:w="1260" w:type="dxa"/>
            <w:vMerge w:val="restart"/>
          </w:tcPr>
          <w:p w14:paraId="1BFF7E63" w14:textId="29BF7089" w:rsidR="00E701D0" w:rsidRPr="00ED7204" w:rsidRDefault="00E701D0" w:rsidP="00E7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Gene ID</w:t>
            </w:r>
          </w:p>
        </w:tc>
        <w:tc>
          <w:tcPr>
            <w:tcW w:w="1319" w:type="dxa"/>
            <w:vMerge w:val="restart"/>
          </w:tcPr>
          <w:p w14:paraId="33A0542A" w14:textId="2D3D27FA" w:rsidR="00E701D0" w:rsidRPr="00ED7204" w:rsidRDefault="00E701D0" w:rsidP="00E7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291" w:type="dxa"/>
            <w:vMerge w:val="restart"/>
          </w:tcPr>
          <w:p w14:paraId="28C98B94" w14:textId="432AE739" w:rsidR="00E701D0" w:rsidRPr="00ED7204" w:rsidRDefault="00E701D0" w:rsidP="00E7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Protein ID</w:t>
            </w:r>
          </w:p>
        </w:tc>
        <w:tc>
          <w:tcPr>
            <w:tcW w:w="3960" w:type="dxa"/>
            <w:vMerge w:val="restart"/>
          </w:tcPr>
          <w:p w14:paraId="56FC68B5" w14:textId="34C028EF" w:rsidR="00E701D0" w:rsidRPr="00ED7204" w:rsidRDefault="00E701D0" w:rsidP="00E7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  <w:r w:rsidR="006C0436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3060" w:type="dxa"/>
            <w:gridSpan w:val="2"/>
          </w:tcPr>
          <w:p w14:paraId="2660A133" w14:textId="2EC4F45E" w:rsidR="00E701D0" w:rsidRPr="00ED7204" w:rsidRDefault="00E701D0" w:rsidP="00E7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undance r</w:t>
            </w:r>
            <w:r w:rsidRPr="006A6049">
              <w:rPr>
                <w:rFonts w:ascii="Times New Roman" w:hAnsi="Times New Roman" w:cs="Times New Roman"/>
                <w:sz w:val="24"/>
                <w:szCs w:val="24"/>
              </w:rPr>
              <w:t>anking</w:t>
            </w:r>
          </w:p>
        </w:tc>
      </w:tr>
      <w:tr w:rsidR="00E701D0" w:rsidRPr="00ED7204" w14:paraId="20741DF2" w14:textId="77777777" w:rsidTr="00714761">
        <w:tc>
          <w:tcPr>
            <w:tcW w:w="1260" w:type="dxa"/>
            <w:vMerge/>
          </w:tcPr>
          <w:p w14:paraId="7FA34270" w14:textId="62D53E2F" w:rsidR="00E701D0" w:rsidRPr="00ED7204" w:rsidRDefault="00E701D0" w:rsidP="00E7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/>
          </w:tcPr>
          <w:p w14:paraId="3538BF4B" w14:textId="7AB63625" w:rsidR="00E701D0" w:rsidRPr="00ED7204" w:rsidRDefault="00E701D0" w:rsidP="00E7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1" w:type="dxa"/>
            <w:vMerge/>
          </w:tcPr>
          <w:p w14:paraId="5D0F7CC8" w14:textId="0DA30CB3" w:rsidR="00E701D0" w:rsidRPr="00ED7204" w:rsidRDefault="00E701D0" w:rsidP="00E7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0" w:type="dxa"/>
            <w:vMerge/>
          </w:tcPr>
          <w:p w14:paraId="3632EB02" w14:textId="1028E928" w:rsidR="00E701D0" w:rsidRPr="00ED7204" w:rsidRDefault="00E701D0" w:rsidP="00E701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A6E8A36" w14:textId="54DF8766" w:rsidR="00E701D0" w:rsidRPr="00ED7204" w:rsidRDefault="00E701D0" w:rsidP="00E7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4AD">
              <w:rPr>
                <w:rFonts w:ascii="Times New Roman" w:hAnsi="Times New Roman" w:cs="Times New Roman"/>
                <w:sz w:val="24"/>
                <w:szCs w:val="24"/>
              </w:rPr>
              <w:t xml:space="preserve">Surface </w:t>
            </w:r>
            <w:proofErr w:type="spellStart"/>
            <w:r w:rsidRPr="007A04AD">
              <w:rPr>
                <w:rFonts w:ascii="Times New Roman" w:hAnsi="Times New Roman" w:cs="Times New Roman"/>
                <w:sz w:val="24"/>
                <w:szCs w:val="24"/>
              </w:rPr>
              <w:t>biotinylation</w:t>
            </w:r>
            <w:r w:rsidRPr="007A04A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</w:tcPr>
          <w:p w14:paraId="5DB91554" w14:textId="55C213ED" w:rsidR="00E701D0" w:rsidRPr="00ED7204" w:rsidRDefault="00E701D0" w:rsidP="00E7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4AD">
              <w:rPr>
                <w:rFonts w:ascii="Times New Roman" w:hAnsi="Times New Roman" w:cs="Times New Roman"/>
                <w:sz w:val="24"/>
                <w:szCs w:val="24"/>
              </w:rPr>
              <w:t xml:space="preserve">Surface </w:t>
            </w:r>
            <w:proofErr w:type="spellStart"/>
            <w:r w:rsidR="006C0436">
              <w:rPr>
                <w:rFonts w:ascii="Times New Roman" w:hAnsi="Times New Roman" w:cs="Times New Roman"/>
                <w:sz w:val="24"/>
                <w:szCs w:val="24"/>
              </w:rPr>
              <w:t>shaving</w:t>
            </w:r>
            <w:r w:rsidR="006C0436" w:rsidRPr="006C04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ED7204" w:rsidRPr="00ED7204" w14:paraId="579A29F3" w14:textId="77777777" w:rsidTr="00714761">
        <w:tc>
          <w:tcPr>
            <w:tcW w:w="1260" w:type="dxa"/>
          </w:tcPr>
          <w:p w14:paraId="21AD8C02" w14:textId="61D80C2D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0002</w:t>
            </w:r>
          </w:p>
        </w:tc>
        <w:tc>
          <w:tcPr>
            <w:tcW w:w="1319" w:type="dxa"/>
          </w:tcPr>
          <w:p w14:paraId="19E0D9F5" w14:textId="6795E13B" w:rsidR="00ED7204" w:rsidRPr="00552DBD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N</w:t>
            </w:r>
            <w:proofErr w:type="spellEnd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62164C71" w14:textId="25FCB089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WD5</w:t>
            </w:r>
          </w:p>
        </w:tc>
        <w:tc>
          <w:tcPr>
            <w:tcW w:w="3960" w:type="dxa"/>
          </w:tcPr>
          <w:p w14:paraId="0C7F6CFC" w14:textId="6A0D446B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Beta sliding clamp</w:t>
            </w:r>
          </w:p>
        </w:tc>
        <w:tc>
          <w:tcPr>
            <w:tcW w:w="1530" w:type="dxa"/>
          </w:tcPr>
          <w:p w14:paraId="0F84C289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327C414" w14:textId="1A06B61C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D7204" w:rsidRPr="00ED7204" w14:paraId="06FAD3C0" w14:textId="77777777" w:rsidTr="00714761">
        <w:tc>
          <w:tcPr>
            <w:tcW w:w="1260" w:type="dxa"/>
          </w:tcPr>
          <w:p w14:paraId="02018A25" w14:textId="587020BC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LIC10011</w:t>
            </w:r>
          </w:p>
        </w:tc>
        <w:tc>
          <w:tcPr>
            <w:tcW w:w="1319" w:type="dxa"/>
          </w:tcPr>
          <w:p w14:paraId="101D602C" w14:textId="0AB4E3CC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4"/>
                <w:szCs w:val="24"/>
              </w:rPr>
              <w:t xml:space="preserve">lipL21 </w:t>
            </w:r>
          </w:p>
        </w:tc>
        <w:tc>
          <w:tcPr>
            <w:tcW w:w="1291" w:type="dxa"/>
          </w:tcPr>
          <w:p w14:paraId="51FF2A56" w14:textId="2AAB3A2D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Q72WC6</w:t>
            </w:r>
          </w:p>
        </w:tc>
        <w:tc>
          <w:tcPr>
            <w:tcW w:w="3960" w:type="dxa"/>
          </w:tcPr>
          <w:p w14:paraId="4508187B" w14:textId="05E3A6BE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LipL21</w:t>
            </w:r>
          </w:p>
        </w:tc>
        <w:tc>
          <w:tcPr>
            <w:tcW w:w="1530" w:type="dxa"/>
          </w:tcPr>
          <w:p w14:paraId="62A00E75" w14:textId="09808B10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33</w:t>
            </w:r>
          </w:p>
        </w:tc>
        <w:tc>
          <w:tcPr>
            <w:tcW w:w="1530" w:type="dxa"/>
          </w:tcPr>
          <w:p w14:paraId="31578E4C" w14:textId="23639598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13</w:t>
            </w:r>
          </w:p>
        </w:tc>
      </w:tr>
      <w:tr w:rsidR="00ED7204" w:rsidRPr="00ED7204" w14:paraId="3DC735B5" w14:textId="77777777" w:rsidTr="00714761">
        <w:tc>
          <w:tcPr>
            <w:tcW w:w="1260" w:type="dxa"/>
          </w:tcPr>
          <w:p w14:paraId="67A41CD2" w14:textId="07E654CE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0175</w:t>
            </w:r>
          </w:p>
        </w:tc>
        <w:tc>
          <w:tcPr>
            <w:tcW w:w="1319" w:type="dxa"/>
          </w:tcPr>
          <w:p w14:paraId="1DF29AC1" w14:textId="133BFA88" w:rsidR="00ED7204" w:rsidRPr="00552DBD" w:rsidRDefault="00552DBD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175</w:t>
            </w:r>
          </w:p>
        </w:tc>
        <w:tc>
          <w:tcPr>
            <w:tcW w:w="1291" w:type="dxa"/>
          </w:tcPr>
          <w:p w14:paraId="7F279841" w14:textId="5EB6BE40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VX0</w:t>
            </w:r>
          </w:p>
        </w:tc>
        <w:tc>
          <w:tcPr>
            <w:tcW w:w="3960" w:type="dxa"/>
          </w:tcPr>
          <w:p w14:paraId="2D08F405" w14:textId="23AD7571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30" w:type="dxa"/>
          </w:tcPr>
          <w:p w14:paraId="4B8627C7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4B0CD77" w14:textId="507F41DF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D7204" w:rsidRPr="00ED7204" w14:paraId="23DDB50B" w14:textId="77777777" w:rsidTr="00714761">
        <w:tc>
          <w:tcPr>
            <w:tcW w:w="1260" w:type="dxa"/>
          </w:tcPr>
          <w:p w14:paraId="1E6434C0" w14:textId="3D0EEF5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0176</w:t>
            </w:r>
          </w:p>
        </w:tc>
        <w:tc>
          <w:tcPr>
            <w:tcW w:w="1319" w:type="dxa"/>
          </w:tcPr>
          <w:p w14:paraId="054874FB" w14:textId="3CD4F7A3" w:rsidR="00ED7204" w:rsidRPr="00552DBD" w:rsidRDefault="00552DBD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176</w:t>
            </w:r>
          </w:p>
        </w:tc>
        <w:tc>
          <w:tcPr>
            <w:tcW w:w="1291" w:type="dxa"/>
          </w:tcPr>
          <w:p w14:paraId="47BC82BF" w14:textId="106A475C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VW9</w:t>
            </w:r>
          </w:p>
        </w:tc>
        <w:tc>
          <w:tcPr>
            <w:tcW w:w="3960" w:type="dxa"/>
          </w:tcPr>
          <w:p w14:paraId="25F0B0C1" w14:textId="5840595B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30" w:type="dxa"/>
          </w:tcPr>
          <w:p w14:paraId="1DB9AE03" w14:textId="37B0E199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30" w:type="dxa"/>
          </w:tcPr>
          <w:p w14:paraId="77557105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37AF72C8" w14:textId="77777777" w:rsidTr="00714761">
        <w:tc>
          <w:tcPr>
            <w:tcW w:w="1260" w:type="dxa"/>
          </w:tcPr>
          <w:p w14:paraId="0B7733F3" w14:textId="17CB6B2C" w:rsidR="00ED7204" w:rsidRPr="008B4AE4" w:rsidRDefault="00ED7204" w:rsidP="00ED7204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LIC10191</w:t>
            </w:r>
          </w:p>
        </w:tc>
        <w:tc>
          <w:tcPr>
            <w:tcW w:w="1319" w:type="dxa"/>
          </w:tcPr>
          <w:p w14:paraId="7710B9A8" w14:textId="3F17559E" w:rsidR="00ED7204" w:rsidRPr="008B4AE4" w:rsidRDefault="000E6105" w:rsidP="00ED7204">
            <w:pPr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loa22</w:t>
            </w:r>
          </w:p>
        </w:tc>
        <w:tc>
          <w:tcPr>
            <w:tcW w:w="1291" w:type="dxa"/>
          </w:tcPr>
          <w:p w14:paraId="57AF4DB4" w14:textId="0345DC85" w:rsidR="00ED7204" w:rsidRPr="008B4AE4" w:rsidRDefault="00ED7204" w:rsidP="00ED7204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Q72VV5</w:t>
            </w:r>
          </w:p>
        </w:tc>
        <w:tc>
          <w:tcPr>
            <w:tcW w:w="3960" w:type="dxa"/>
          </w:tcPr>
          <w:p w14:paraId="7B44CCFA" w14:textId="538E6107" w:rsidR="00ED7204" w:rsidRPr="008B4AE4" w:rsidRDefault="000E6105" w:rsidP="00ED7204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Loa22</w:t>
            </w:r>
          </w:p>
        </w:tc>
        <w:tc>
          <w:tcPr>
            <w:tcW w:w="1530" w:type="dxa"/>
          </w:tcPr>
          <w:p w14:paraId="197883D1" w14:textId="19875B86" w:rsidR="00ED7204" w:rsidRPr="008B4AE4" w:rsidRDefault="00ED7204" w:rsidP="00ED7204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14:paraId="3F65991B" w14:textId="0C021F63" w:rsidR="00ED7204" w:rsidRPr="008B4AE4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</w:p>
        </w:tc>
      </w:tr>
      <w:tr w:rsidR="00ED7204" w:rsidRPr="00ED7204" w14:paraId="31C08A19" w14:textId="77777777" w:rsidTr="00714761">
        <w:tc>
          <w:tcPr>
            <w:tcW w:w="1260" w:type="dxa"/>
          </w:tcPr>
          <w:p w14:paraId="60D3318E" w14:textId="33883B0A" w:rsidR="00ED7204" w:rsidRPr="008B56AF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6AF">
              <w:rPr>
                <w:rFonts w:ascii="Times New Roman" w:hAnsi="Times New Roman" w:cs="Times New Roman"/>
                <w:sz w:val="24"/>
                <w:szCs w:val="24"/>
              </w:rPr>
              <w:t>LIC10208</w:t>
            </w:r>
          </w:p>
        </w:tc>
        <w:tc>
          <w:tcPr>
            <w:tcW w:w="1319" w:type="dxa"/>
          </w:tcPr>
          <w:p w14:paraId="2120F8B1" w14:textId="12CD0A5B" w:rsidR="00ED7204" w:rsidRPr="008B56AF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B56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oA</w:t>
            </w:r>
            <w:proofErr w:type="spellEnd"/>
          </w:p>
        </w:tc>
        <w:tc>
          <w:tcPr>
            <w:tcW w:w="1291" w:type="dxa"/>
          </w:tcPr>
          <w:p w14:paraId="08F16B8E" w14:textId="1C8CB89A" w:rsidR="00ED7204" w:rsidRPr="008B56AF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6AF">
              <w:rPr>
                <w:rFonts w:ascii="Times New Roman" w:hAnsi="Times New Roman" w:cs="Times New Roman"/>
                <w:sz w:val="24"/>
                <w:szCs w:val="24"/>
              </w:rPr>
              <w:t>Q72VT8</w:t>
            </w:r>
          </w:p>
        </w:tc>
        <w:tc>
          <w:tcPr>
            <w:tcW w:w="3960" w:type="dxa"/>
          </w:tcPr>
          <w:p w14:paraId="30B7E47A" w14:textId="1F411038" w:rsidR="00ED7204" w:rsidRPr="008B56AF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6AF">
              <w:rPr>
                <w:rFonts w:ascii="Times New Roman" w:hAnsi="Times New Roman" w:cs="Times New Roman"/>
                <w:sz w:val="24"/>
                <w:szCs w:val="24"/>
              </w:rPr>
              <w:t xml:space="preserve">Cytochrome c oxidase subunit 2 </w:t>
            </w:r>
          </w:p>
        </w:tc>
        <w:tc>
          <w:tcPr>
            <w:tcW w:w="1530" w:type="dxa"/>
          </w:tcPr>
          <w:p w14:paraId="19C4F783" w14:textId="5D45808B" w:rsidR="00ED7204" w:rsidRPr="008B56AF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6A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30" w:type="dxa"/>
          </w:tcPr>
          <w:p w14:paraId="3458123D" w14:textId="487AD4AF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D7204" w:rsidRPr="00ED7204" w14:paraId="0E6FFEFF" w14:textId="77777777" w:rsidTr="00714761">
        <w:tc>
          <w:tcPr>
            <w:tcW w:w="1260" w:type="dxa"/>
          </w:tcPr>
          <w:p w14:paraId="427EB60D" w14:textId="025ADDFC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0215</w:t>
            </w:r>
          </w:p>
        </w:tc>
        <w:tc>
          <w:tcPr>
            <w:tcW w:w="1319" w:type="dxa"/>
          </w:tcPr>
          <w:p w14:paraId="121AE9D1" w14:textId="60EA310D" w:rsidR="00ED7204" w:rsidRPr="00552DBD" w:rsidRDefault="00552DBD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215</w:t>
            </w:r>
          </w:p>
        </w:tc>
        <w:tc>
          <w:tcPr>
            <w:tcW w:w="1291" w:type="dxa"/>
          </w:tcPr>
          <w:p w14:paraId="2D88A947" w14:textId="4CF7A78F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VT1</w:t>
            </w:r>
          </w:p>
        </w:tc>
        <w:tc>
          <w:tcPr>
            <w:tcW w:w="3960" w:type="dxa"/>
          </w:tcPr>
          <w:p w14:paraId="6ED2E507" w14:textId="53E3F4E3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TRAM domain-containing protein</w:t>
            </w:r>
          </w:p>
        </w:tc>
        <w:tc>
          <w:tcPr>
            <w:tcW w:w="1530" w:type="dxa"/>
          </w:tcPr>
          <w:p w14:paraId="2BA92E63" w14:textId="6B367D6E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30" w:type="dxa"/>
          </w:tcPr>
          <w:p w14:paraId="146554B9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7396F112" w14:textId="77777777" w:rsidTr="00714761">
        <w:tc>
          <w:tcPr>
            <w:tcW w:w="1260" w:type="dxa"/>
          </w:tcPr>
          <w:p w14:paraId="7996428B" w14:textId="2476E46A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0253</w:t>
            </w:r>
          </w:p>
        </w:tc>
        <w:tc>
          <w:tcPr>
            <w:tcW w:w="1319" w:type="dxa"/>
          </w:tcPr>
          <w:p w14:paraId="1483BA65" w14:textId="5FCFFD0D" w:rsidR="00ED7204" w:rsidRPr="00552DBD" w:rsidRDefault="00552DBD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253</w:t>
            </w:r>
          </w:p>
        </w:tc>
        <w:tc>
          <w:tcPr>
            <w:tcW w:w="1291" w:type="dxa"/>
          </w:tcPr>
          <w:p w14:paraId="1C927DC0" w14:textId="3BF739D1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VP3</w:t>
            </w:r>
          </w:p>
        </w:tc>
        <w:tc>
          <w:tcPr>
            <w:tcW w:w="3960" w:type="dxa"/>
          </w:tcPr>
          <w:p w14:paraId="3AEEE60C" w14:textId="1671CD4A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Alcohol dehydrogenase</w:t>
            </w:r>
          </w:p>
        </w:tc>
        <w:tc>
          <w:tcPr>
            <w:tcW w:w="1530" w:type="dxa"/>
          </w:tcPr>
          <w:p w14:paraId="79FC3625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BB616D6" w14:textId="26DD40E3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ED7204" w:rsidRPr="00ED7204" w14:paraId="6A6E52C6" w14:textId="77777777" w:rsidTr="00714761">
        <w:tc>
          <w:tcPr>
            <w:tcW w:w="1260" w:type="dxa"/>
          </w:tcPr>
          <w:p w14:paraId="00AB3DDF" w14:textId="110F165D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0272</w:t>
            </w:r>
          </w:p>
        </w:tc>
        <w:tc>
          <w:tcPr>
            <w:tcW w:w="1319" w:type="dxa"/>
          </w:tcPr>
          <w:p w14:paraId="44715114" w14:textId="188CF28D" w:rsidR="00ED7204" w:rsidRPr="00552DBD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A</w:t>
            </w:r>
            <w:proofErr w:type="spellEnd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4A404787" w14:textId="5D1D15B4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VM5</w:t>
            </w:r>
          </w:p>
        </w:tc>
        <w:tc>
          <w:tcPr>
            <w:tcW w:w="3960" w:type="dxa"/>
          </w:tcPr>
          <w:p w14:paraId="1F04F47D" w14:textId="3FD68DA1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Elongation factor G (EF-G)</w:t>
            </w:r>
          </w:p>
        </w:tc>
        <w:tc>
          <w:tcPr>
            <w:tcW w:w="1530" w:type="dxa"/>
          </w:tcPr>
          <w:p w14:paraId="1C242F36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333EF41" w14:textId="25044144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D7204" w:rsidRPr="00ED7204" w14:paraId="24A3A467" w14:textId="77777777" w:rsidTr="00714761">
        <w:tc>
          <w:tcPr>
            <w:tcW w:w="1260" w:type="dxa"/>
          </w:tcPr>
          <w:p w14:paraId="02F8CF23" w14:textId="3AAAC80D" w:rsidR="00ED7204" w:rsidRPr="008B4AE4" w:rsidRDefault="00ED7204" w:rsidP="00ED7204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LIC10314</w:t>
            </w:r>
          </w:p>
        </w:tc>
        <w:tc>
          <w:tcPr>
            <w:tcW w:w="1319" w:type="dxa"/>
          </w:tcPr>
          <w:p w14:paraId="1E2F32FB" w14:textId="6FBC9F6C" w:rsidR="00ED7204" w:rsidRPr="008B4AE4" w:rsidRDefault="00552DBD" w:rsidP="00ED7204">
            <w:pPr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lic10314</w:t>
            </w:r>
          </w:p>
        </w:tc>
        <w:tc>
          <w:tcPr>
            <w:tcW w:w="1291" w:type="dxa"/>
          </w:tcPr>
          <w:p w14:paraId="13C382AF" w14:textId="7BFD32D9" w:rsidR="00ED7204" w:rsidRPr="008B4AE4" w:rsidRDefault="00ED7204" w:rsidP="00ED7204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Q72VI3</w:t>
            </w:r>
          </w:p>
        </w:tc>
        <w:tc>
          <w:tcPr>
            <w:tcW w:w="3960" w:type="dxa"/>
          </w:tcPr>
          <w:p w14:paraId="4E79203B" w14:textId="3B94AC7D" w:rsidR="00ED7204" w:rsidRPr="008B4AE4" w:rsidRDefault="00ED7204" w:rsidP="00ED7204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Uncharacterized protein</w:t>
            </w:r>
          </w:p>
        </w:tc>
        <w:tc>
          <w:tcPr>
            <w:tcW w:w="1530" w:type="dxa"/>
          </w:tcPr>
          <w:p w14:paraId="17D65B2A" w14:textId="77777777" w:rsidR="00ED7204" w:rsidRPr="008B4AE4" w:rsidRDefault="00ED7204" w:rsidP="00ED7204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5742B09" w14:textId="51AA026A" w:rsidR="00ED7204" w:rsidRPr="008B4AE4" w:rsidRDefault="00ED7204" w:rsidP="00ED7204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48</w:t>
            </w:r>
          </w:p>
        </w:tc>
      </w:tr>
      <w:tr w:rsidR="00ED7204" w:rsidRPr="00ED7204" w14:paraId="44D98BD5" w14:textId="77777777" w:rsidTr="00714761">
        <w:tc>
          <w:tcPr>
            <w:tcW w:w="1260" w:type="dxa"/>
          </w:tcPr>
          <w:p w14:paraId="14BCD73B" w14:textId="56171558" w:rsidR="00ED7204" w:rsidRPr="008B56AF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6AF">
              <w:rPr>
                <w:rFonts w:ascii="Times New Roman" w:hAnsi="Times New Roman" w:cs="Times New Roman"/>
                <w:sz w:val="24"/>
                <w:szCs w:val="24"/>
              </w:rPr>
              <w:t>LIC10360</w:t>
            </w:r>
          </w:p>
        </w:tc>
        <w:tc>
          <w:tcPr>
            <w:tcW w:w="1319" w:type="dxa"/>
          </w:tcPr>
          <w:p w14:paraId="2B99BC3D" w14:textId="698A9353" w:rsidR="00ED7204" w:rsidRPr="008B56AF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B56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fA</w:t>
            </w:r>
            <w:proofErr w:type="spellEnd"/>
            <w:r w:rsidRPr="008B56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43D746C7" w14:textId="22D627FD" w:rsidR="00ED7204" w:rsidRPr="008B56AF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6AF">
              <w:rPr>
                <w:rFonts w:ascii="Times New Roman" w:hAnsi="Times New Roman" w:cs="Times New Roman"/>
                <w:sz w:val="24"/>
                <w:szCs w:val="24"/>
              </w:rPr>
              <w:t>Q72VD8</w:t>
            </w:r>
          </w:p>
        </w:tc>
        <w:tc>
          <w:tcPr>
            <w:tcW w:w="3960" w:type="dxa"/>
          </w:tcPr>
          <w:p w14:paraId="34C3193C" w14:textId="0CC8D713" w:rsidR="00ED7204" w:rsidRPr="008B56AF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6AF">
              <w:rPr>
                <w:rFonts w:ascii="Times New Roman" w:hAnsi="Times New Roman" w:cs="Times New Roman"/>
                <w:sz w:val="24"/>
                <w:szCs w:val="24"/>
              </w:rPr>
              <w:t>Electron transfer flavoprotein alpha-subunit</w:t>
            </w:r>
          </w:p>
        </w:tc>
        <w:tc>
          <w:tcPr>
            <w:tcW w:w="1530" w:type="dxa"/>
          </w:tcPr>
          <w:p w14:paraId="3BABDD93" w14:textId="0FEFB64B" w:rsidR="00ED7204" w:rsidRPr="008B56AF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56A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30" w:type="dxa"/>
          </w:tcPr>
          <w:p w14:paraId="4B6034E1" w14:textId="2B3E0E80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D7204" w:rsidRPr="00ED7204" w14:paraId="3F8FB3B2" w14:textId="77777777" w:rsidTr="00714761">
        <w:tc>
          <w:tcPr>
            <w:tcW w:w="1260" w:type="dxa"/>
          </w:tcPr>
          <w:p w14:paraId="4CDE07D3" w14:textId="0C7EF6B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0403</w:t>
            </w:r>
          </w:p>
        </w:tc>
        <w:tc>
          <w:tcPr>
            <w:tcW w:w="1319" w:type="dxa"/>
          </w:tcPr>
          <w:p w14:paraId="7CDF1A0B" w14:textId="08647870" w:rsidR="00ED7204" w:rsidRPr="00552DBD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bH</w:t>
            </w:r>
            <w:proofErr w:type="spellEnd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15F70385" w14:textId="04D9989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P61724</w:t>
            </w:r>
          </w:p>
        </w:tc>
        <w:tc>
          <w:tcPr>
            <w:tcW w:w="3960" w:type="dxa"/>
          </w:tcPr>
          <w:p w14:paraId="404ED1F8" w14:textId="5F5621B3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6,7-dimethyl-8-ribityllumazine synthase (DMRL synthase)</w:t>
            </w:r>
          </w:p>
        </w:tc>
        <w:tc>
          <w:tcPr>
            <w:tcW w:w="1530" w:type="dxa"/>
          </w:tcPr>
          <w:p w14:paraId="2AD9E9F7" w14:textId="1251E0BA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</w:tcPr>
          <w:p w14:paraId="04F17E87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3F42992A" w14:textId="77777777" w:rsidTr="00714761">
        <w:tc>
          <w:tcPr>
            <w:tcW w:w="1260" w:type="dxa"/>
          </w:tcPr>
          <w:p w14:paraId="06ED856A" w14:textId="32CBF61F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79757432"/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C10411</w:t>
            </w:r>
            <w:bookmarkEnd w:id="0"/>
          </w:p>
        </w:tc>
        <w:tc>
          <w:tcPr>
            <w:tcW w:w="1319" w:type="dxa"/>
          </w:tcPr>
          <w:p w14:paraId="6123ED80" w14:textId="742D495D" w:rsidR="00ED7204" w:rsidRPr="00AE5D00" w:rsidRDefault="00552DBD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c10411</w:t>
            </w:r>
          </w:p>
        </w:tc>
        <w:tc>
          <w:tcPr>
            <w:tcW w:w="1291" w:type="dxa"/>
          </w:tcPr>
          <w:p w14:paraId="3A5B37F8" w14:textId="3D0C0323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2V90</w:t>
            </w:r>
          </w:p>
        </w:tc>
        <w:tc>
          <w:tcPr>
            <w:tcW w:w="3960" w:type="dxa"/>
          </w:tcPr>
          <w:p w14:paraId="587EF138" w14:textId="10E128AA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characterized protein</w:t>
            </w:r>
          </w:p>
        </w:tc>
        <w:tc>
          <w:tcPr>
            <w:tcW w:w="1530" w:type="dxa"/>
          </w:tcPr>
          <w:p w14:paraId="18F8E02A" w14:textId="28E1B828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1530" w:type="dxa"/>
          </w:tcPr>
          <w:p w14:paraId="1EBC778A" w14:textId="7662AB6C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</w:tr>
      <w:tr w:rsidR="00ED7204" w:rsidRPr="00ED7204" w14:paraId="6C8AEF1B" w14:textId="77777777" w:rsidTr="00714761">
        <w:tc>
          <w:tcPr>
            <w:tcW w:w="1260" w:type="dxa"/>
          </w:tcPr>
          <w:p w14:paraId="78FAA44A" w14:textId="425746B8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0443</w:t>
            </w:r>
          </w:p>
        </w:tc>
        <w:tc>
          <w:tcPr>
            <w:tcW w:w="1319" w:type="dxa"/>
          </w:tcPr>
          <w:p w14:paraId="427DA863" w14:textId="61CBC643" w:rsidR="00ED7204" w:rsidRPr="00552DBD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cB</w:t>
            </w:r>
            <w:proofErr w:type="spellEnd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69B1C164" w14:textId="38853813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V59</w:t>
            </w:r>
          </w:p>
        </w:tc>
        <w:tc>
          <w:tcPr>
            <w:tcW w:w="3960" w:type="dxa"/>
          </w:tcPr>
          <w:p w14:paraId="63551AF4" w14:textId="69C4FEE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3-methylcrotonoyl-CoA carboxylase beta subunit</w:t>
            </w:r>
          </w:p>
        </w:tc>
        <w:tc>
          <w:tcPr>
            <w:tcW w:w="1530" w:type="dxa"/>
          </w:tcPr>
          <w:p w14:paraId="52F7E59F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B30DC95" w14:textId="4573C121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ED7204" w:rsidRPr="00ED7204" w14:paraId="3C22FC8C" w14:textId="77777777" w:rsidTr="00714761">
        <w:tc>
          <w:tcPr>
            <w:tcW w:w="1260" w:type="dxa"/>
          </w:tcPr>
          <w:p w14:paraId="2903DABE" w14:textId="04C4E755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LIC10452</w:t>
            </w:r>
          </w:p>
        </w:tc>
        <w:tc>
          <w:tcPr>
            <w:tcW w:w="1319" w:type="dxa"/>
          </w:tcPr>
          <w:p w14:paraId="13EB6F49" w14:textId="5DC284EC" w:rsidR="00ED7204" w:rsidRPr="008B4AE4" w:rsidRDefault="00552DBD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452</w:t>
            </w:r>
          </w:p>
        </w:tc>
        <w:tc>
          <w:tcPr>
            <w:tcW w:w="1291" w:type="dxa"/>
          </w:tcPr>
          <w:p w14:paraId="4A190934" w14:textId="30FF9984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Q72V51</w:t>
            </w:r>
          </w:p>
        </w:tc>
        <w:tc>
          <w:tcPr>
            <w:tcW w:w="3960" w:type="dxa"/>
          </w:tcPr>
          <w:p w14:paraId="3D82E6E2" w14:textId="58B123AF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</w:p>
        </w:tc>
        <w:tc>
          <w:tcPr>
            <w:tcW w:w="1530" w:type="dxa"/>
          </w:tcPr>
          <w:p w14:paraId="61E04185" w14:textId="1EB2DC66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30" w:type="dxa"/>
          </w:tcPr>
          <w:p w14:paraId="733E67DA" w14:textId="77777777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1AF82D35" w14:textId="77777777" w:rsidTr="00714761">
        <w:tc>
          <w:tcPr>
            <w:tcW w:w="1260" w:type="dxa"/>
          </w:tcPr>
          <w:p w14:paraId="2DABFE0F" w14:textId="744528AB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LIC10483</w:t>
            </w:r>
          </w:p>
        </w:tc>
        <w:tc>
          <w:tcPr>
            <w:tcW w:w="1319" w:type="dxa"/>
          </w:tcPr>
          <w:p w14:paraId="3A3E6057" w14:textId="36CE14DD" w:rsidR="00ED7204" w:rsidRPr="008B4AE4" w:rsidRDefault="00552DBD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483</w:t>
            </w:r>
          </w:p>
        </w:tc>
        <w:tc>
          <w:tcPr>
            <w:tcW w:w="1291" w:type="dxa"/>
          </w:tcPr>
          <w:p w14:paraId="0602A9BF" w14:textId="61A7ED13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Q72V20</w:t>
            </w:r>
          </w:p>
        </w:tc>
        <w:tc>
          <w:tcPr>
            <w:tcW w:w="3960" w:type="dxa"/>
          </w:tcPr>
          <w:p w14:paraId="2F36CA72" w14:textId="023EDAA8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30" w:type="dxa"/>
          </w:tcPr>
          <w:p w14:paraId="64014AE2" w14:textId="40570FF6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30" w:type="dxa"/>
          </w:tcPr>
          <w:p w14:paraId="20A2A748" w14:textId="77777777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4DDE0535" w14:textId="77777777" w:rsidTr="00714761">
        <w:tc>
          <w:tcPr>
            <w:tcW w:w="1260" w:type="dxa"/>
          </w:tcPr>
          <w:p w14:paraId="3DEAF8A3" w14:textId="670C1B4C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LIC10524</w:t>
            </w:r>
          </w:p>
        </w:tc>
        <w:tc>
          <w:tcPr>
            <w:tcW w:w="1319" w:type="dxa"/>
          </w:tcPr>
          <w:p w14:paraId="7A514965" w14:textId="0F89B590" w:rsidR="00ED7204" w:rsidRPr="008B4AE4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naK</w:t>
            </w:r>
            <w:proofErr w:type="spellEnd"/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1B79B323" w14:textId="0ACBF98C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P61442</w:t>
            </w:r>
          </w:p>
        </w:tc>
        <w:tc>
          <w:tcPr>
            <w:tcW w:w="3960" w:type="dxa"/>
          </w:tcPr>
          <w:p w14:paraId="26D9FA8B" w14:textId="7B031F60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 xml:space="preserve">Chaperone protein </w:t>
            </w:r>
            <w:proofErr w:type="spellStart"/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DnaK</w:t>
            </w:r>
            <w:proofErr w:type="spellEnd"/>
            <w:r w:rsidRPr="008B4A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14:paraId="136D5C26" w14:textId="3233492E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574D360" w14:textId="030837FA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D7204" w:rsidRPr="00ED7204" w14:paraId="7148450B" w14:textId="77777777" w:rsidTr="00714761">
        <w:tc>
          <w:tcPr>
            <w:tcW w:w="1260" w:type="dxa"/>
          </w:tcPr>
          <w:p w14:paraId="597A9B58" w14:textId="6D5814F6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LIC10606</w:t>
            </w:r>
          </w:p>
        </w:tc>
        <w:tc>
          <w:tcPr>
            <w:tcW w:w="1319" w:type="dxa"/>
          </w:tcPr>
          <w:p w14:paraId="4FA657AF" w14:textId="31070C16" w:rsidR="00ED7204" w:rsidRPr="008B4AE4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s</w:t>
            </w:r>
            <w:proofErr w:type="spellEnd"/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3B7EB0D0" w14:textId="2B50DC76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Q72UQ1</w:t>
            </w:r>
          </w:p>
        </w:tc>
        <w:tc>
          <w:tcPr>
            <w:tcW w:w="3960" w:type="dxa"/>
          </w:tcPr>
          <w:p w14:paraId="0651E60C" w14:textId="5826620C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DNA-binding stress protein</w:t>
            </w:r>
          </w:p>
        </w:tc>
        <w:tc>
          <w:tcPr>
            <w:tcW w:w="1530" w:type="dxa"/>
          </w:tcPr>
          <w:p w14:paraId="0EF2FC9B" w14:textId="538C55A1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30" w:type="dxa"/>
          </w:tcPr>
          <w:p w14:paraId="1AD17A29" w14:textId="77777777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3504311F" w14:textId="77777777" w:rsidTr="00714761">
        <w:tc>
          <w:tcPr>
            <w:tcW w:w="1260" w:type="dxa"/>
          </w:tcPr>
          <w:p w14:paraId="2FDF2DF8" w14:textId="6C7F0C75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LIC10753</w:t>
            </w:r>
          </w:p>
        </w:tc>
        <w:tc>
          <w:tcPr>
            <w:tcW w:w="1319" w:type="dxa"/>
          </w:tcPr>
          <w:p w14:paraId="1FF3543E" w14:textId="2B35B74A" w:rsidR="00ED7204" w:rsidRPr="008B4AE4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B</w:t>
            </w:r>
            <w:proofErr w:type="spellEnd"/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54F39D7F" w14:textId="6C708C7B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Q72UA8</w:t>
            </w:r>
          </w:p>
        </w:tc>
        <w:tc>
          <w:tcPr>
            <w:tcW w:w="3960" w:type="dxa"/>
          </w:tcPr>
          <w:p w14:paraId="20EDFC36" w14:textId="763DA2F4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DNA-directed RNA polymerase subunit beta</w:t>
            </w:r>
          </w:p>
        </w:tc>
        <w:tc>
          <w:tcPr>
            <w:tcW w:w="1530" w:type="dxa"/>
          </w:tcPr>
          <w:p w14:paraId="64F16CBF" w14:textId="748B3C21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CE5C005" w14:textId="7A2FBBBE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D7204" w:rsidRPr="00ED7204" w14:paraId="26D8D0A9" w14:textId="77777777" w:rsidTr="00714761">
        <w:tc>
          <w:tcPr>
            <w:tcW w:w="1260" w:type="dxa"/>
          </w:tcPr>
          <w:p w14:paraId="7CDD39AA" w14:textId="144256FF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C10754</w:t>
            </w:r>
          </w:p>
        </w:tc>
        <w:tc>
          <w:tcPr>
            <w:tcW w:w="1319" w:type="dxa"/>
          </w:tcPr>
          <w:p w14:paraId="4DFA32EE" w14:textId="46C55D09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poC</w:t>
            </w:r>
            <w:proofErr w:type="spellEnd"/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1280BE30" w14:textId="16F0F16F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2UA7</w:t>
            </w:r>
          </w:p>
        </w:tc>
        <w:tc>
          <w:tcPr>
            <w:tcW w:w="3960" w:type="dxa"/>
          </w:tcPr>
          <w:p w14:paraId="700CF63A" w14:textId="612ED4AC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-directed RNA polymerase subunit beta</w:t>
            </w:r>
          </w:p>
        </w:tc>
        <w:tc>
          <w:tcPr>
            <w:tcW w:w="1530" w:type="dxa"/>
          </w:tcPr>
          <w:p w14:paraId="3C4EF127" w14:textId="05858D63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1530" w:type="dxa"/>
          </w:tcPr>
          <w:p w14:paraId="3B86362B" w14:textId="6F8DC596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  <w:tr w:rsidR="00ED7204" w:rsidRPr="00ED7204" w14:paraId="42D18270" w14:textId="77777777" w:rsidTr="00714761">
        <w:tc>
          <w:tcPr>
            <w:tcW w:w="1260" w:type="dxa"/>
          </w:tcPr>
          <w:p w14:paraId="555A088E" w14:textId="5D502FB3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0787</w:t>
            </w:r>
          </w:p>
        </w:tc>
        <w:tc>
          <w:tcPr>
            <w:tcW w:w="1319" w:type="dxa"/>
          </w:tcPr>
          <w:p w14:paraId="7A0701EE" w14:textId="1FAF519D" w:rsidR="00ED7204" w:rsidRPr="00552DBD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laA-2 </w:t>
            </w:r>
          </w:p>
        </w:tc>
        <w:tc>
          <w:tcPr>
            <w:tcW w:w="1291" w:type="dxa"/>
          </w:tcPr>
          <w:p w14:paraId="79E1F933" w14:textId="63997B63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U75</w:t>
            </w:r>
          </w:p>
        </w:tc>
        <w:tc>
          <w:tcPr>
            <w:tcW w:w="3960" w:type="dxa"/>
          </w:tcPr>
          <w:p w14:paraId="6D220F89" w14:textId="121F79EE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Flagellar filament sheath protein</w:t>
            </w:r>
          </w:p>
        </w:tc>
        <w:tc>
          <w:tcPr>
            <w:tcW w:w="1530" w:type="dxa"/>
          </w:tcPr>
          <w:p w14:paraId="4EBAFE45" w14:textId="5C9567B1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30" w:type="dxa"/>
          </w:tcPr>
          <w:p w14:paraId="76B96E83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61BD4239" w14:textId="77777777" w:rsidTr="00714761">
        <w:tc>
          <w:tcPr>
            <w:tcW w:w="1260" w:type="dxa"/>
          </w:tcPr>
          <w:p w14:paraId="7A85DD6C" w14:textId="6AB7CF09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0788</w:t>
            </w:r>
          </w:p>
        </w:tc>
        <w:tc>
          <w:tcPr>
            <w:tcW w:w="1319" w:type="dxa"/>
          </w:tcPr>
          <w:p w14:paraId="7C8C7729" w14:textId="19E57566" w:rsidR="00ED7204" w:rsidRPr="00552DBD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laA-1 </w:t>
            </w:r>
          </w:p>
        </w:tc>
        <w:tc>
          <w:tcPr>
            <w:tcW w:w="1291" w:type="dxa"/>
          </w:tcPr>
          <w:p w14:paraId="33C454B5" w14:textId="7B462273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U74</w:t>
            </w:r>
          </w:p>
        </w:tc>
        <w:tc>
          <w:tcPr>
            <w:tcW w:w="3960" w:type="dxa"/>
          </w:tcPr>
          <w:p w14:paraId="0DF2847D" w14:textId="4CA49DD9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Flagellar filament sheath protein</w:t>
            </w:r>
          </w:p>
        </w:tc>
        <w:tc>
          <w:tcPr>
            <w:tcW w:w="1530" w:type="dxa"/>
          </w:tcPr>
          <w:p w14:paraId="2BD175FF" w14:textId="62486246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30" w:type="dxa"/>
          </w:tcPr>
          <w:p w14:paraId="1DA86F29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1306F29E" w14:textId="77777777" w:rsidTr="00714761">
        <w:tc>
          <w:tcPr>
            <w:tcW w:w="1260" w:type="dxa"/>
          </w:tcPr>
          <w:p w14:paraId="34A265BD" w14:textId="0DEF0C79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LIC10789</w:t>
            </w:r>
          </w:p>
        </w:tc>
        <w:tc>
          <w:tcPr>
            <w:tcW w:w="1319" w:type="dxa"/>
          </w:tcPr>
          <w:p w14:paraId="5525E61D" w14:textId="12D57F2F" w:rsidR="00ED7204" w:rsidRPr="008B4AE4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eA</w:t>
            </w:r>
            <w:proofErr w:type="spellEnd"/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29F9DA4D" w14:textId="67E3135C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Q72U73</w:t>
            </w:r>
          </w:p>
        </w:tc>
        <w:tc>
          <w:tcPr>
            <w:tcW w:w="3960" w:type="dxa"/>
          </w:tcPr>
          <w:p w14:paraId="713887CC" w14:textId="41660799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 xml:space="preserve">Transcription elongation factor </w:t>
            </w:r>
            <w:proofErr w:type="spellStart"/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GreA</w:t>
            </w:r>
            <w:proofErr w:type="spellEnd"/>
          </w:p>
        </w:tc>
        <w:tc>
          <w:tcPr>
            <w:tcW w:w="1530" w:type="dxa"/>
          </w:tcPr>
          <w:p w14:paraId="20BE966C" w14:textId="2A03BC7B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A9D63B5" w14:textId="67A6DCEB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ED7204" w:rsidRPr="00ED7204" w14:paraId="047D5813" w14:textId="77777777" w:rsidTr="00714761">
        <w:tc>
          <w:tcPr>
            <w:tcW w:w="1260" w:type="dxa"/>
          </w:tcPr>
          <w:p w14:paraId="0C966567" w14:textId="0776200E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0842</w:t>
            </w:r>
          </w:p>
        </w:tc>
        <w:tc>
          <w:tcPr>
            <w:tcW w:w="1319" w:type="dxa"/>
          </w:tcPr>
          <w:p w14:paraId="00BCD745" w14:textId="237CD93C" w:rsidR="00ED7204" w:rsidRPr="00552DBD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A</w:t>
            </w:r>
            <w:proofErr w:type="spellEnd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679B240B" w14:textId="1499916F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U22</w:t>
            </w:r>
          </w:p>
        </w:tc>
        <w:tc>
          <w:tcPr>
            <w:tcW w:w="3960" w:type="dxa"/>
          </w:tcPr>
          <w:p w14:paraId="45C299C1" w14:textId="023E5905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 xml:space="preserve">4-hydroxy-tetrahydrodipicolinate synthase (HTPA synthase) </w:t>
            </w:r>
          </w:p>
        </w:tc>
        <w:tc>
          <w:tcPr>
            <w:tcW w:w="1530" w:type="dxa"/>
          </w:tcPr>
          <w:p w14:paraId="55916BA9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6DC1779" w14:textId="0C6FF45F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D7204" w:rsidRPr="00ED7204" w14:paraId="099B9052" w14:textId="77777777" w:rsidTr="00714761">
        <w:tc>
          <w:tcPr>
            <w:tcW w:w="1260" w:type="dxa"/>
          </w:tcPr>
          <w:p w14:paraId="07D294A8" w14:textId="11B713EB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C10874</w:t>
            </w:r>
          </w:p>
        </w:tc>
        <w:tc>
          <w:tcPr>
            <w:tcW w:w="1319" w:type="dxa"/>
          </w:tcPr>
          <w:p w14:paraId="349DAD59" w14:textId="299B993B" w:rsidR="00ED7204" w:rsidRPr="00AE5D00" w:rsidRDefault="00552DBD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c10874</w:t>
            </w:r>
          </w:p>
        </w:tc>
        <w:tc>
          <w:tcPr>
            <w:tcW w:w="1291" w:type="dxa"/>
          </w:tcPr>
          <w:p w14:paraId="201011A4" w14:textId="599746AA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2TZ0</w:t>
            </w:r>
          </w:p>
        </w:tc>
        <w:tc>
          <w:tcPr>
            <w:tcW w:w="3960" w:type="dxa"/>
          </w:tcPr>
          <w:p w14:paraId="2381800B" w14:textId="1B7EC2E0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ybdopterin oxidoreductase</w:t>
            </w:r>
          </w:p>
        </w:tc>
        <w:tc>
          <w:tcPr>
            <w:tcW w:w="1530" w:type="dxa"/>
          </w:tcPr>
          <w:p w14:paraId="3A19FA11" w14:textId="6906BA0E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1530" w:type="dxa"/>
          </w:tcPr>
          <w:p w14:paraId="119B3060" w14:textId="421C8B25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</w:tr>
      <w:tr w:rsidR="00ED7204" w:rsidRPr="00ED7204" w14:paraId="6669775A" w14:textId="77777777" w:rsidTr="00714761">
        <w:tc>
          <w:tcPr>
            <w:tcW w:w="1260" w:type="dxa"/>
          </w:tcPr>
          <w:p w14:paraId="7C646D81" w14:textId="1F77E036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0877</w:t>
            </w:r>
          </w:p>
        </w:tc>
        <w:tc>
          <w:tcPr>
            <w:tcW w:w="1319" w:type="dxa"/>
          </w:tcPr>
          <w:p w14:paraId="33C9DCC2" w14:textId="66C7C8AE" w:rsidR="00ED7204" w:rsidRPr="00552DBD" w:rsidRDefault="00552DBD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877</w:t>
            </w:r>
          </w:p>
        </w:tc>
        <w:tc>
          <w:tcPr>
            <w:tcW w:w="1291" w:type="dxa"/>
          </w:tcPr>
          <w:p w14:paraId="6226D1B8" w14:textId="61A5EDB2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TY7</w:t>
            </w:r>
          </w:p>
        </w:tc>
        <w:tc>
          <w:tcPr>
            <w:tcW w:w="3960" w:type="dxa"/>
          </w:tcPr>
          <w:p w14:paraId="0648787B" w14:textId="359CB828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Cytochrome c domain-containing protein</w:t>
            </w:r>
          </w:p>
        </w:tc>
        <w:tc>
          <w:tcPr>
            <w:tcW w:w="1530" w:type="dxa"/>
          </w:tcPr>
          <w:p w14:paraId="2542CB18" w14:textId="58519EFC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30" w:type="dxa"/>
          </w:tcPr>
          <w:p w14:paraId="0E762B58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2CA7E539" w14:textId="77777777" w:rsidTr="00714761">
        <w:tc>
          <w:tcPr>
            <w:tcW w:w="1260" w:type="dxa"/>
          </w:tcPr>
          <w:p w14:paraId="3D6A3E51" w14:textId="75A74DB0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0927</w:t>
            </w:r>
          </w:p>
        </w:tc>
        <w:tc>
          <w:tcPr>
            <w:tcW w:w="1319" w:type="dxa"/>
          </w:tcPr>
          <w:p w14:paraId="2FE5831E" w14:textId="3D9E8CFE" w:rsidR="00ED7204" w:rsidRPr="00552DBD" w:rsidRDefault="00552DBD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0927</w:t>
            </w:r>
          </w:p>
        </w:tc>
        <w:tc>
          <w:tcPr>
            <w:tcW w:w="1291" w:type="dxa"/>
          </w:tcPr>
          <w:p w14:paraId="12E3D9A3" w14:textId="2411A29D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TT9</w:t>
            </w:r>
          </w:p>
        </w:tc>
        <w:tc>
          <w:tcPr>
            <w:tcW w:w="3960" w:type="dxa"/>
          </w:tcPr>
          <w:p w14:paraId="4A20FD7C" w14:textId="539838DA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530" w:type="dxa"/>
          </w:tcPr>
          <w:p w14:paraId="6EA94B85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FC32679" w14:textId="11C9D88B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D7204" w:rsidRPr="00ED7204" w14:paraId="2FA15A9B" w14:textId="77777777" w:rsidTr="00714761">
        <w:tc>
          <w:tcPr>
            <w:tcW w:w="1260" w:type="dxa"/>
          </w:tcPr>
          <w:p w14:paraId="1841DC05" w14:textId="14F0E4DC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LIC10973</w:t>
            </w:r>
          </w:p>
        </w:tc>
        <w:tc>
          <w:tcPr>
            <w:tcW w:w="1319" w:type="dxa"/>
          </w:tcPr>
          <w:p w14:paraId="31A27BFE" w14:textId="63C0B2FE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4"/>
                <w:szCs w:val="24"/>
              </w:rPr>
              <w:t xml:space="preserve">ompL1 </w:t>
            </w:r>
          </w:p>
        </w:tc>
        <w:tc>
          <w:tcPr>
            <w:tcW w:w="1291" w:type="dxa"/>
          </w:tcPr>
          <w:p w14:paraId="417B8063" w14:textId="29D98337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Q72TP4</w:t>
            </w:r>
          </w:p>
        </w:tc>
        <w:tc>
          <w:tcPr>
            <w:tcW w:w="3960" w:type="dxa"/>
          </w:tcPr>
          <w:p w14:paraId="39F929E3" w14:textId="188BADA0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Outer membrane protein</w:t>
            </w:r>
          </w:p>
        </w:tc>
        <w:tc>
          <w:tcPr>
            <w:tcW w:w="1530" w:type="dxa"/>
          </w:tcPr>
          <w:p w14:paraId="26C8ADBA" w14:textId="41908208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22</w:t>
            </w:r>
          </w:p>
        </w:tc>
        <w:tc>
          <w:tcPr>
            <w:tcW w:w="1530" w:type="dxa"/>
          </w:tcPr>
          <w:p w14:paraId="7BBD7E40" w14:textId="5FD93B81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37</w:t>
            </w:r>
          </w:p>
        </w:tc>
      </w:tr>
      <w:tr w:rsidR="00ED7204" w:rsidRPr="00ED7204" w14:paraId="5FB89B51" w14:textId="77777777" w:rsidTr="00714761">
        <w:tc>
          <w:tcPr>
            <w:tcW w:w="1260" w:type="dxa"/>
          </w:tcPr>
          <w:p w14:paraId="469AD25A" w14:textId="689889BA" w:rsidR="00ED7204" w:rsidRPr="008B4AE4" w:rsidRDefault="00ED7204" w:rsidP="00ED7204">
            <w:pPr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LIC11003</w:t>
            </w:r>
          </w:p>
        </w:tc>
        <w:tc>
          <w:tcPr>
            <w:tcW w:w="1319" w:type="dxa"/>
          </w:tcPr>
          <w:p w14:paraId="3C84A4F5" w14:textId="714C53D2" w:rsidR="00ED7204" w:rsidRPr="008B4AE4" w:rsidRDefault="00ED7204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b/>
                <w:bCs/>
                <w:i/>
                <w:iCs/>
                <w:color w:val="00B050"/>
                <w:sz w:val="24"/>
                <w:szCs w:val="24"/>
              </w:rPr>
              <w:t xml:space="preserve">lipL71 </w:t>
            </w:r>
          </w:p>
        </w:tc>
        <w:tc>
          <w:tcPr>
            <w:tcW w:w="1291" w:type="dxa"/>
          </w:tcPr>
          <w:p w14:paraId="47B911D0" w14:textId="7C59C4DE" w:rsidR="00ED7204" w:rsidRPr="008B4AE4" w:rsidRDefault="00ED7204" w:rsidP="00ED7204">
            <w:pPr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Q72TL5</w:t>
            </w:r>
          </w:p>
        </w:tc>
        <w:tc>
          <w:tcPr>
            <w:tcW w:w="3960" w:type="dxa"/>
          </w:tcPr>
          <w:p w14:paraId="21ED24FE" w14:textId="1AE278A1" w:rsidR="00ED7204" w:rsidRPr="008B4AE4" w:rsidRDefault="00ED7204" w:rsidP="00ED7204">
            <w:pPr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LipL71</w:t>
            </w:r>
          </w:p>
        </w:tc>
        <w:tc>
          <w:tcPr>
            <w:tcW w:w="1530" w:type="dxa"/>
          </w:tcPr>
          <w:p w14:paraId="21B0E23E" w14:textId="7D3A7540" w:rsidR="00ED7204" w:rsidRPr="008B4AE4" w:rsidRDefault="00ED7204" w:rsidP="00ED7204">
            <w:pPr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32</w:t>
            </w:r>
          </w:p>
        </w:tc>
        <w:tc>
          <w:tcPr>
            <w:tcW w:w="1530" w:type="dxa"/>
          </w:tcPr>
          <w:p w14:paraId="19E42052" w14:textId="46B1245E" w:rsidR="00ED7204" w:rsidRPr="008B4AE4" w:rsidRDefault="00ED7204" w:rsidP="00ED7204">
            <w:pPr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7</w:t>
            </w:r>
          </w:p>
        </w:tc>
      </w:tr>
      <w:tr w:rsidR="00ED7204" w:rsidRPr="00ED7204" w14:paraId="13057FFD" w14:textId="77777777" w:rsidTr="00714761">
        <w:tc>
          <w:tcPr>
            <w:tcW w:w="1260" w:type="dxa"/>
          </w:tcPr>
          <w:p w14:paraId="482B4EBD" w14:textId="14CCF76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1013</w:t>
            </w:r>
          </w:p>
        </w:tc>
        <w:tc>
          <w:tcPr>
            <w:tcW w:w="1319" w:type="dxa"/>
          </w:tcPr>
          <w:p w14:paraId="40787A1C" w14:textId="1838A27E" w:rsidR="00ED7204" w:rsidRPr="00552DBD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ppA</w:t>
            </w:r>
            <w:proofErr w:type="spellEnd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68F148A7" w14:textId="134BF9E4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TK6</w:t>
            </w:r>
          </w:p>
        </w:tc>
        <w:tc>
          <w:tcPr>
            <w:tcW w:w="3960" w:type="dxa"/>
          </w:tcPr>
          <w:p w14:paraId="0B7D2FA0" w14:textId="64BE557A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OppA</w:t>
            </w:r>
            <w:proofErr w:type="spellEnd"/>
          </w:p>
        </w:tc>
        <w:tc>
          <w:tcPr>
            <w:tcW w:w="1530" w:type="dxa"/>
          </w:tcPr>
          <w:p w14:paraId="5C98B164" w14:textId="74E20541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30" w:type="dxa"/>
          </w:tcPr>
          <w:p w14:paraId="68DA1FDE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2A337E29" w14:textId="77777777" w:rsidTr="00714761">
        <w:tc>
          <w:tcPr>
            <w:tcW w:w="1260" w:type="dxa"/>
          </w:tcPr>
          <w:p w14:paraId="340CA843" w14:textId="02A4411D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1182</w:t>
            </w:r>
          </w:p>
        </w:tc>
        <w:tc>
          <w:tcPr>
            <w:tcW w:w="1319" w:type="dxa"/>
          </w:tcPr>
          <w:p w14:paraId="649FE150" w14:textId="1404576D" w:rsidR="00ED7204" w:rsidRPr="00552DBD" w:rsidRDefault="00552DBD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182</w:t>
            </w:r>
          </w:p>
        </w:tc>
        <w:tc>
          <w:tcPr>
            <w:tcW w:w="1291" w:type="dxa"/>
          </w:tcPr>
          <w:p w14:paraId="6493A522" w14:textId="50115F5D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T39</w:t>
            </w:r>
          </w:p>
        </w:tc>
        <w:tc>
          <w:tcPr>
            <w:tcW w:w="3960" w:type="dxa"/>
          </w:tcPr>
          <w:p w14:paraId="0F32F8D9" w14:textId="45844761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30" w:type="dxa"/>
          </w:tcPr>
          <w:p w14:paraId="31815B19" w14:textId="7EB330D9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30" w:type="dxa"/>
          </w:tcPr>
          <w:p w14:paraId="4A90A5BF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133977B6" w14:textId="77777777" w:rsidTr="00714761">
        <w:tc>
          <w:tcPr>
            <w:tcW w:w="1260" w:type="dxa"/>
          </w:tcPr>
          <w:p w14:paraId="147BA258" w14:textId="3B65E227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C11194</w:t>
            </w:r>
          </w:p>
        </w:tc>
        <w:tc>
          <w:tcPr>
            <w:tcW w:w="1319" w:type="dxa"/>
          </w:tcPr>
          <w:p w14:paraId="660FCD54" w14:textId="3BB6F55B" w:rsidR="00ED7204" w:rsidRPr="00AE5D00" w:rsidRDefault="00552DBD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c11194</w:t>
            </w:r>
          </w:p>
        </w:tc>
        <w:tc>
          <w:tcPr>
            <w:tcW w:w="1291" w:type="dxa"/>
          </w:tcPr>
          <w:p w14:paraId="0744F4AC" w14:textId="3033395D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2T27</w:t>
            </w:r>
          </w:p>
        </w:tc>
        <w:tc>
          <w:tcPr>
            <w:tcW w:w="3960" w:type="dxa"/>
          </w:tcPr>
          <w:p w14:paraId="7B6B2633" w14:textId="382C8392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tative citrate lyase</w:t>
            </w:r>
          </w:p>
        </w:tc>
        <w:tc>
          <w:tcPr>
            <w:tcW w:w="1530" w:type="dxa"/>
          </w:tcPr>
          <w:p w14:paraId="58A569D0" w14:textId="1EC04944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1530" w:type="dxa"/>
          </w:tcPr>
          <w:p w14:paraId="5CD930FE" w14:textId="51C76548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</w:tr>
      <w:tr w:rsidR="00ED7204" w:rsidRPr="00ED7204" w14:paraId="3AC14EC2" w14:textId="77777777" w:rsidTr="00714761">
        <w:tc>
          <w:tcPr>
            <w:tcW w:w="1260" w:type="dxa"/>
          </w:tcPr>
          <w:p w14:paraId="57907AE1" w14:textId="7A70A5B4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1219</w:t>
            </w:r>
          </w:p>
        </w:tc>
        <w:tc>
          <w:tcPr>
            <w:tcW w:w="1319" w:type="dxa"/>
          </w:tcPr>
          <w:p w14:paraId="5CC6EC7E" w14:textId="448C597A" w:rsidR="00ED7204" w:rsidRPr="00552DBD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hpC</w:t>
            </w:r>
            <w:proofErr w:type="spellEnd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566B870C" w14:textId="4D54ECD0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T03</w:t>
            </w:r>
          </w:p>
        </w:tc>
        <w:tc>
          <w:tcPr>
            <w:tcW w:w="3960" w:type="dxa"/>
          </w:tcPr>
          <w:p w14:paraId="7628B910" w14:textId="4E0DC12D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Peroxiredoxin</w:t>
            </w:r>
          </w:p>
        </w:tc>
        <w:tc>
          <w:tcPr>
            <w:tcW w:w="1530" w:type="dxa"/>
          </w:tcPr>
          <w:p w14:paraId="1350959F" w14:textId="00B8BE7B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30" w:type="dxa"/>
          </w:tcPr>
          <w:p w14:paraId="1588C384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2FEDAAEA" w14:textId="77777777" w:rsidTr="00714761">
        <w:tc>
          <w:tcPr>
            <w:tcW w:w="1260" w:type="dxa"/>
          </w:tcPr>
          <w:p w14:paraId="04D773FC" w14:textId="3CFD8455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C11241</w:t>
            </w:r>
          </w:p>
        </w:tc>
        <w:tc>
          <w:tcPr>
            <w:tcW w:w="1319" w:type="dxa"/>
          </w:tcPr>
          <w:p w14:paraId="58894DC2" w14:textId="6045008A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tpA</w:t>
            </w:r>
            <w:proofErr w:type="spellEnd"/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2678E2B2" w14:textId="4A1B9C4C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2SY1</w:t>
            </w:r>
          </w:p>
        </w:tc>
        <w:tc>
          <w:tcPr>
            <w:tcW w:w="3960" w:type="dxa"/>
          </w:tcPr>
          <w:p w14:paraId="069D8AA1" w14:textId="3308E08F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P synthase subunit alpha (ATP synthase F1 sector subunit alpha) </w:t>
            </w:r>
          </w:p>
        </w:tc>
        <w:tc>
          <w:tcPr>
            <w:tcW w:w="1530" w:type="dxa"/>
          </w:tcPr>
          <w:p w14:paraId="64DBEC4C" w14:textId="04B67137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1530" w:type="dxa"/>
          </w:tcPr>
          <w:p w14:paraId="64050715" w14:textId="66220D11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</w:tr>
      <w:tr w:rsidR="00ED7204" w:rsidRPr="00ED7204" w14:paraId="176D33F1" w14:textId="77777777" w:rsidTr="00714761">
        <w:tc>
          <w:tcPr>
            <w:tcW w:w="1260" w:type="dxa"/>
          </w:tcPr>
          <w:p w14:paraId="54A0F69A" w14:textId="737B4FCA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LIC11243</w:t>
            </w:r>
          </w:p>
        </w:tc>
        <w:tc>
          <w:tcPr>
            <w:tcW w:w="1319" w:type="dxa"/>
          </w:tcPr>
          <w:p w14:paraId="3E215168" w14:textId="7A041131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tpD</w:t>
            </w:r>
            <w:proofErr w:type="spellEnd"/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1F3CC5FF" w14:textId="088E8EA9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2SX9</w:t>
            </w:r>
          </w:p>
        </w:tc>
        <w:tc>
          <w:tcPr>
            <w:tcW w:w="3960" w:type="dxa"/>
          </w:tcPr>
          <w:p w14:paraId="7984787D" w14:textId="18A36C70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P synthase subunit beta (ATP synthase F1 sector subunit beta)</w:t>
            </w:r>
          </w:p>
        </w:tc>
        <w:tc>
          <w:tcPr>
            <w:tcW w:w="1530" w:type="dxa"/>
          </w:tcPr>
          <w:p w14:paraId="6A0F3DBB" w14:textId="07F8EDEB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1530" w:type="dxa"/>
          </w:tcPr>
          <w:p w14:paraId="65C0258B" w14:textId="73CBFA54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</w:tr>
      <w:tr w:rsidR="00ED7204" w:rsidRPr="00ED7204" w14:paraId="6962527C" w14:textId="77777777" w:rsidTr="00714761">
        <w:tc>
          <w:tcPr>
            <w:tcW w:w="1260" w:type="dxa"/>
          </w:tcPr>
          <w:p w14:paraId="56437B1D" w14:textId="0E4F2EE4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C11335</w:t>
            </w:r>
          </w:p>
        </w:tc>
        <w:tc>
          <w:tcPr>
            <w:tcW w:w="1319" w:type="dxa"/>
          </w:tcPr>
          <w:p w14:paraId="75D6DDB4" w14:textId="6968CA76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roEL</w:t>
            </w:r>
            <w:proofErr w:type="spellEnd"/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4F042EE3" w14:textId="74ACD510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61438</w:t>
            </w:r>
          </w:p>
        </w:tc>
        <w:tc>
          <w:tcPr>
            <w:tcW w:w="3960" w:type="dxa"/>
          </w:tcPr>
          <w:p w14:paraId="6E8794E7" w14:textId="6B29B2AA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60 </w:t>
            </w:r>
            <w:proofErr w:type="spellStart"/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Da</w:t>
            </w:r>
            <w:proofErr w:type="spellEnd"/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haperonin (</w:t>
            </w:r>
            <w:proofErr w:type="spellStart"/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EL</w:t>
            </w:r>
            <w:proofErr w:type="spellEnd"/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1530" w:type="dxa"/>
          </w:tcPr>
          <w:p w14:paraId="626844F9" w14:textId="58421BAF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552AE364" w14:textId="7B2CF9B6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ED7204" w:rsidRPr="00ED7204" w14:paraId="1EA9BC7A" w14:textId="77777777" w:rsidTr="00714761">
        <w:tc>
          <w:tcPr>
            <w:tcW w:w="1260" w:type="dxa"/>
          </w:tcPr>
          <w:p w14:paraId="7C03531C" w14:textId="0774C5F7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C11352</w:t>
            </w:r>
          </w:p>
        </w:tc>
        <w:tc>
          <w:tcPr>
            <w:tcW w:w="1319" w:type="dxa"/>
          </w:tcPr>
          <w:p w14:paraId="269840E0" w14:textId="742BF126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lipL32 </w:t>
            </w:r>
          </w:p>
        </w:tc>
        <w:tc>
          <w:tcPr>
            <w:tcW w:w="1291" w:type="dxa"/>
          </w:tcPr>
          <w:p w14:paraId="39FD93D6" w14:textId="6606C699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2SM7</w:t>
            </w:r>
          </w:p>
        </w:tc>
        <w:tc>
          <w:tcPr>
            <w:tcW w:w="3960" w:type="dxa"/>
          </w:tcPr>
          <w:p w14:paraId="501D5700" w14:textId="2CFDDAE3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pL32</w:t>
            </w:r>
          </w:p>
        </w:tc>
        <w:tc>
          <w:tcPr>
            <w:tcW w:w="1530" w:type="dxa"/>
          </w:tcPr>
          <w:p w14:paraId="109F882C" w14:textId="21C3013F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5337CC69" w14:textId="51138C00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ED7204" w:rsidRPr="00ED7204" w14:paraId="28FED38E" w14:textId="77777777" w:rsidTr="00714761">
        <w:tc>
          <w:tcPr>
            <w:tcW w:w="1260" w:type="dxa"/>
          </w:tcPr>
          <w:p w14:paraId="70B0501C" w14:textId="75EECC17" w:rsidR="00ED7204" w:rsidRPr="000E6105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05">
              <w:rPr>
                <w:rFonts w:ascii="Times New Roman" w:hAnsi="Times New Roman" w:cs="Times New Roman"/>
                <w:sz w:val="24"/>
                <w:szCs w:val="24"/>
              </w:rPr>
              <w:t>LIC11354</w:t>
            </w:r>
          </w:p>
        </w:tc>
        <w:tc>
          <w:tcPr>
            <w:tcW w:w="1319" w:type="dxa"/>
          </w:tcPr>
          <w:p w14:paraId="36FE406D" w14:textId="54CF284E" w:rsidR="00ED7204" w:rsidRPr="000E6105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61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tK</w:t>
            </w:r>
            <w:proofErr w:type="spellEnd"/>
            <w:r w:rsidRPr="000E61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52FA71FC" w14:textId="789AE748" w:rsidR="00ED7204" w:rsidRPr="000E6105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05">
              <w:rPr>
                <w:rFonts w:ascii="Times New Roman" w:hAnsi="Times New Roman" w:cs="Times New Roman"/>
                <w:sz w:val="24"/>
                <w:szCs w:val="24"/>
              </w:rPr>
              <w:t>Q72SM5</w:t>
            </w:r>
          </w:p>
        </w:tc>
        <w:tc>
          <w:tcPr>
            <w:tcW w:w="3960" w:type="dxa"/>
          </w:tcPr>
          <w:p w14:paraId="6CF3A8F6" w14:textId="4189E74F" w:rsidR="00ED7204" w:rsidRPr="000E6105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05">
              <w:rPr>
                <w:rFonts w:ascii="Times New Roman" w:hAnsi="Times New Roman" w:cs="Times New Roman"/>
                <w:sz w:val="24"/>
                <w:szCs w:val="24"/>
              </w:rPr>
              <w:t>S-adenosylmethionine synthase (</w:t>
            </w:r>
            <w:proofErr w:type="spellStart"/>
            <w:r w:rsidRPr="000E6105">
              <w:rPr>
                <w:rFonts w:ascii="Times New Roman" w:hAnsi="Times New Roman" w:cs="Times New Roman"/>
                <w:sz w:val="24"/>
                <w:szCs w:val="24"/>
              </w:rPr>
              <w:t>AdoMet</w:t>
            </w:r>
            <w:proofErr w:type="spellEnd"/>
            <w:r w:rsidRPr="000E6105">
              <w:rPr>
                <w:rFonts w:ascii="Times New Roman" w:hAnsi="Times New Roman" w:cs="Times New Roman"/>
                <w:sz w:val="24"/>
                <w:szCs w:val="24"/>
              </w:rPr>
              <w:t xml:space="preserve"> synthase)</w:t>
            </w:r>
          </w:p>
        </w:tc>
        <w:tc>
          <w:tcPr>
            <w:tcW w:w="1530" w:type="dxa"/>
          </w:tcPr>
          <w:p w14:paraId="5AA5CC18" w14:textId="6C629126" w:rsidR="00ED7204" w:rsidRPr="000E6105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5938FC2" w14:textId="09FBE035" w:rsidR="00ED7204" w:rsidRPr="000E6105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0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ED7204" w:rsidRPr="00ED7204" w14:paraId="76A5711F" w14:textId="77777777" w:rsidTr="00714761">
        <w:tc>
          <w:tcPr>
            <w:tcW w:w="1260" w:type="dxa"/>
          </w:tcPr>
          <w:p w14:paraId="5306AC67" w14:textId="1ED51345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LIC11359</w:t>
            </w:r>
          </w:p>
        </w:tc>
        <w:tc>
          <w:tcPr>
            <w:tcW w:w="1319" w:type="dxa"/>
          </w:tcPr>
          <w:p w14:paraId="4210BFA3" w14:textId="2A4A0896" w:rsidR="00ED7204" w:rsidRPr="008B4AE4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oC</w:t>
            </w:r>
            <w:proofErr w:type="spellEnd"/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1794B05A" w14:textId="0F74917D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Q72SM0</w:t>
            </w:r>
          </w:p>
        </w:tc>
        <w:tc>
          <w:tcPr>
            <w:tcW w:w="3960" w:type="dxa"/>
          </w:tcPr>
          <w:p w14:paraId="3E3E21E5" w14:textId="05FE32AB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MaoC</w:t>
            </w:r>
            <w:proofErr w:type="spellEnd"/>
          </w:p>
        </w:tc>
        <w:tc>
          <w:tcPr>
            <w:tcW w:w="1530" w:type="dxa"/>
          </w:tcPr>
          <w:p w14:paraId="70A726AE" w14:textId="1C67502C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783CEE8" w14:textId="55E9C7DD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D7204" w:rsidRPr="00ED7204" w14:paraId="0131C5D7" w14:textId="77777777" w:rsidTr="00714761">
        <w:tc>
          <w:tcPr>
            <w:tcW w:w="1260" w:type="dxa"/>
          </w:tcPr>
          <w:p w14:paraId="43F1A01B" w14:textId="04A55CAE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1456</w:t>
            </w:r>
          </w:p>
        </w:tc>
        <w:tc>
          <w:tcPr>
            <w:tcW w:w="1319" w:type="dxa"/>
          </w:tcPr>
          <w:p w14:paraId="279810BD" w14:textId="75382A92" w:rsidR="00ED7204" w:rsidRPr="00552DBD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ipL31 </w:t>
            </w:r>
          </w:p>
        </w:tc>
        <w:tc>
          <w:tcPr>
            <w:tcW w:w="1291" w:type="dxa"/>
          </w:tcPr>
          <w:p w14:paraId="0FC6EFD7" w14:textId="16CFEDB8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SC8</w:t>
            </w:r>
          </w:p>
        </w:tc>
        <w:tc>
          <w:tcPr>
            <w:tcW w:w="3960" w:type="dxa"/>
          </w:tcPr>
          <w:p w14:paraId="5DEBC207" w14:textId="41DF605E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pL31</w:t>
            </w:r>
          </w:p>
        </w:tc>
        <w:tc>
          <w:tcPr>
            <w:tcW w:w="1530" w:type="dxa"/>
          </w:tcPr>
          <w:p w14:paraId="387F65DA" w14:textId="3180DCA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30" w:type="dxa"/>
          </w:tcPr>
          <w:p w14:paraId="0A7337D6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1A513A33" w14:textId="77777777" w:rsidTr="00714761">
        <w:tc>
          <w:tcPr>
            <w:tcW w:w="1260" w:type="dxa"/>
          </w:tcPr>
          <w:p w14:paraId="6300C3D5" w14:textId="1588C222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C11517</w:t>
            </w:r>
          </w:p>
        </w:tc>
        <w:tc>
          <w:tcPr>
            <w:tcW w:w="1319" w:type="dxa"/>
          </w:tcPr>
          <w:p w14:paraId="2F65A98E" w14:textId="78C1A499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ccA2 </w:t>
            </w:r>
          </w:p>
        </w:tc>
        <w:tc>
          <w:tcPr>
            <w:tcW w:w="1291" w:type="dxa"/>
          </w:tcPr>
          <w:p w14:paraId="6A268AFE" w14:textId="351A2843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2S69</w:t>
            </w:r>
          </w:p>
        </w:tc>
        <w:tc>
          <w:tcPr>
            <w:tcW w:w="3960" w:type="dxa"/>
          </w:tcPr>
          <w:p w14:paraId="63AF2D61" w14:textId="478767C2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tyl-CoA carboxylase alpha subunit</w:t>
            </w:r>
          </w:p>
        </w:tc>
        <w:tc>
          <w:tcPr>
            <w:tcW w:w="1530" w:type="dxa"/>
          </w:tcPr>
          <w:p w14:paraId="526CCCC9" w14:textId="30A45A04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530" w:type="dxa"/>
          </w:tcPr>
          <w:p w14:paraId="32F92019" w14:textId="2C1E0B72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ED7204" w:rsidRPr="00ED7204" w14:paraId="372C6031" w14:textId="77777777" w:rsidTr="00714761">
        <w:tc>
          <w:tcPr>
            <w:tcW w:w="1260" w:type="dxa"/>
          </w:tcPr>
          <w:p w14:paraId="44001076" w14:textId="3E11A748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1531</w:t>
            </w:r>
          </w:p>
        </w:tc>
        <w:tc>
          <w:tcPr>
            <w:tcW w:w="1319" w:type="dxa"/>
          </w:tcPr>
          <w:p w14:paraId="5184636C" w14:textId="500E62A2" w:rsidR="00ED7204" w:rsidRPr="00552DBD" w:rsidRDefault="00552DBD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531</w:t>
            </w:r>
          </w:p>
        </w:tc>
        <w:tc>
          <w:tcPr>
            <w:tcW w:w="1291" w:type="dxa"/>
          </w:tcPr>
          <w:p w14:paraId="5EE6F6EE" w14:textId="5358D05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S55</w:t>
            </w:r>
          </w:p>
        </w:tc>
        <w:tc>
          <w:tcPr>
            <w:tcW w:w="3960" w:type="dxa"/>
          </w:tcPr>
          <w:p w14:paraId="5D9BFA5A" w14:textId="113D8249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Flagellin</w:t>
            </w:r>
          </w:p>
        </w:tc>
        <w:tc>
          <w:tcPr>
            <w:tcW w:w="1530" w:type="dxa"/>
          </w:tcPr>
          <w:p w14:paraId="43E02C22" w14:textId="7FBBD47A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30" w:type="dxa"/>
          </w:tcPr>
          <w:p w14:paraId="0A09DB3D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2BA03E38" w14:textId="77777777" w:rsidTr="00714761">
        <w:tc>
          <w:tcPr>
            <w:tcW w:w="1260" w:type="dxa"/>
          </w:tcPr>
          <w:p w14:paraId="5406A653" w14:textId="4A5B69E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1602</w:t>
            </w:r>
          </w:p>
        </w:tc>
        <w:tc>
          <w:tcPr>
            <w:tcW w:w="1319" w:type="dxa"/>
          </w:tcPr>
          <w:p w14:paraId="1E2797C5" w14:textId="39382F90" w:rsidR="00ED7204" w:rsidRPr="00552DBD" w:rsidRDefault="00552DBD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602</w:t>
            </w:r>
          </w:p>
        </w:tc>
        <w:tc>
          <w:tcPr>
            <w:tcW w:w="1291" w:type="dxa"/>
          </w:tcPr>
          <w:p w14:paraId="6FF61D55" w14:textId="3A2649A0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RY6</w:t>
            </w:r>
          </w:p>
        </w:tc>
        <w:tc>
          <w:tcPr>
            <w:tcW w:w="3960" w:type="dxa"/>
          </w:tcPr>
          <w:p w14:paraId="4FD02BA2" w14:textId="69E35EBB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GSDH domain-containing protein</w:t>
            </w:r>
          </w:p>
        </w:tc>
        <w:tc>
          <w:tcPr>
            <w:tcW w:w="1530" w:type="dxa"/>
          </w:tcPr>
          <w:p w14:paraId="0026B31B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7B1D0B3" w14:textId="52B62372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D7204" w:rsidRPr="00ED7204" w14:paraId="74880AE3" w14:textId="77777777" w:rsidTr="00714761">
        <w:tc>
          <w:tcPr>
            <w:tcW w:w="1260" w:type="dxa"/>
          </w:tcPr>
          <w:p w14:paraId="3D7FAE61" w14:textId="307A9B64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1617</w:t>
            </w:r>
          </w:p>
        </w:tc>
        <w:tc>
          <w:tcPr>
            <w:tcW w:w="1319" w:type="dxa"/>
          </w:tcPr>
          <w:p w14:paraId="66519661" w14:textId="02163889" w:rsidR="00ED7204" w:rsidRPr="00552DBD" w:rsidRDefault="00552DBD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617</w:t>
            </w:r>
          </w:p>
        </w:tc>
        <w:tc>
          <w:tcPr>
            <w:tcW w:w="1291" w:type="dxa"/>
          </w:tcPr>
          <w:p w14:paraId="6302EA97" w14:textId="4C7C18C3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RX1</w:t>
            </w:r>
          </w:p>
        </w:tc>
        <w:tc>
          <w:tcPr>
            <w:tcW w:w="3960" w:type="dxa"/>
          </w:tcPr>
          <w:p w14:paraId="01EE9D84" w14:textId="4FCED578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Transcriptional regulator (</w:t>
            </w:r>
            <w:proofErr w:type="spellStart"/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ArsR</w:t>
            </w:r>
            <w:proofErr w:type="spellEnd"/>
            <w:r w:rsidRPr="00ED7204">
              <w:rPr>
                <w:rFonts w:ascii="Times New Roman" w:hAnsi="Times New Roman" w:cs="Times New Roman"/>
                <w:sz w:val="24"/>
                <w:szCs w:val="24"/>
              </w:rPr>
              <w:t xml:space="preserve"> family)</w:t>
            </w:r>
          </w:p>
        </w:tc>
        <w:tc>
          <w:tcPr>
            <w:tcW w:w="1530" w:type="dxa"/>
          </w:tcPr>
          <w:p w14:paraId="3A1D91B1" w14:textId="4CE03442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30" w:type="dxa"/>
          </w:tcPr>
          <w:p w14:paraId="1B6B0ABF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65280DED" w14:textId="77777777" w:rsidTr="00714761">
        <w:tc>
          <w:tcPr>
            <w:tcW w:w="1260" w:type="dxa"/>
          </w:tcPr>
          <w:p w14:paraId="2216ADF0" w14:textId="5041B5BF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1643</w:t>
            </w:r>
          </w:p>
        </w:tc>
        <w:tc>
          <w:tcPr>
            <w:tcW w:w="1319" w:type="dxa"/>
          </w:tcPr>
          <w:p w14:paraId="5B1B933F" w14:textId="0EBE3F69" w:rsidR="00ED7204" w:rsidRPr="00552DBD" w:rsidRDefault="00552DBD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1643</w:t>
            </w:r>
          </w:p>
        </w:tc>
        <w:tc>
          <w:tcPr>
            <w:tcW w:w="1291" w:type="dxa"/>
          </w:tcPr>
          <w:p w14:paraId="4BECC788" w14:textId="32ECEDE4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RU5</w:t>
            </w:r>
          </w:p>
        </w:tc>
        <w:tc>
          <w:tcPr>
            <w:tcW w:w="3960" w:type="dxa"/>
          </w:tcPr>
          <w:p w14:paraId="55AF789B" w14:textId="466F029E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pL45</w:t>
            </w:r>
          </w:p>
        </w:tc>
        <w:tc>
          <w:tcPr>
            <w:tcW w:w="1530" w:type="dxa"/>
          </w:tcPr>
          <w:p w14:paraId="47B2C819" w14:textId="2BC4497B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14:paraId="30B32F3D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7DF5E08E" w14:textId="77777777" w:rsidTr="00714761">
        <w:tc>
          <w:tcPr>
            <w:tcW w:w="1260" w:type="dxa"/>
          </w:tcPr>
          <w:p w14:paraId="4CAB23F9" w14:textId="2443C49C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1652</w:t>
            </w:r>
          </w:p>
        </w:tc>
        <w:tc>
          <w:tcPr>
            <w:tcW w:w="1319" w:type="dxa"/>
          </w:tcPr>
          <w:p w14:paraId="5C8FF05B" w14:textId="31FF0294" w:rsidR="00ED7204" w:rsidRPr="00552DBD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l</w:t>
            </w:r>
            <w:proofErr w:type="spellEnd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1904B84A" w14:textId="100BA019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RT8</w:t>
            </w:r>
          </w:p>
        </w:tc>
        <w:tc>
          <w:tcPr>
            <w:tcW w:w="3960" w:type="dxa"/>
          </w:tcPr>
          <w:p w14:paraId="651EB191" w14:textId="44997D21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 xml:space="preserve">Probable </w:t>
            </w:r>
            <w:proofErr w:type="spellStart"/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transaldolase</w:t>
            </w:r>
            <w:proofErr w:type="spellEnd"/>
            <w:r w:rsidRPr="00ED72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14:paraId="658EFAD7" w14:textId="725BE62F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</w:tcPr>
          <w:p w14:paraId="3939EAEA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3B7550A2" w14:textId="77777777" w:rsidTr="00714761">
        <w:tc>
          <w:tcPr>
            <w:tcW w:w="1260" w:type="dxa"/>
          </w:tcPr>
          <w:p w14:paraId="5CB4A7B6" w14:textId="4A9A8831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C11687</w:t>
            </w:r>
          </w:p>
        </w:tc>
        <w:tc>
          <w:tcPr>
            <w:tcW w:w="1319" w:type="dxa"/>
          </w:tcPr>
          <w:p w14:paraId="1992E256" w14:textId="38D97BB1" w:rsidR="00ED7204" w:rsidRPr="00AE5D00" w:rsidRDefault="00552DBD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c11687</w:t>
            </w:r>
          </w:p>
        </w:tc>
        <w:tc>
          <w:tcPr>
            <w:tcW w:w="1291" w:type="dxa"/>
          </w:tcPr>
          <w:p w14:paraId="3301C254" w14:textId="14A5E16C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2RQ7</w:t>
            </w:r>
          </w:p>
        </w:tc>
        <w:tc>
          <w:tcPr>
            <w:tcW w:w="3960" w:type="dxa"/>
          </w:tcPr>
          <w:p w14:paraId="6588D61F" w14:textId="3AC5ADA6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onuclease</w:t>
            </w:r>
          </w:p>
        </w:tc>
        <w:tc>
          <w:tcPr>
            <w:tcW w:w="1530" w:type="dxa"/>
          </w:tcPr>
          <w:p w14:paraId="4D8B59A6" w14:textId="4CA382BC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530" w:type="dxa"/>
          </w:tcPr>
          <w:p w14:paraId="75FB0ED7" w14:textId="37DB4070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</w:tr>
      <w:tr w:rsidR="00ED7204" w:rsidRPr="00ED7204" w14:paraId="0BAD093A" w14:textId="77777777" w:rsidTr="00714761">
        <w:tc>
          <w:tcPr>
            <w:tcW w:w="1260" w:type="dxa"/>
          </w:tcPr>
          <w:p w14:paraId="275AB10F" w14:textId="6A270C7B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1701</w:t>
            </w:r>
          </w:p>
        </w:tc>
        <w:tc>
          <w:tcPr>
            <w:tcW w:w="1319" w:type="dxa"/>
          </w:tcPr>
          <w:p w14:paraId="5D474A7D" w14:textId="3987A891" w:rsidR="00ED7204" w:rsidRPr="00552DBD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D</w:t>
            </w:r>
            <w:proofErr w:type="spellEnd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1301868A" w14:textId="40107C89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P61540</w:t>
            </w:r>
          </w:p>
        </w:tc>
        <w:tc>
          <w:tcPr>
            <w:tcW w:w="3960" w:type="dxa"/>
          </w:tcPr>
          <w:p w14:paraId="3C93098A" w14:textId="53865FD2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 xml:space="preserve">RNA polymerase sigma factor </w:t>
            </w:r>
            <w:proofErr w:type="spellStart"/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RpoD</w:t>
            </w:r>
            <w:proofErr w:type="spellEnd"/>
            <w:r w:rsidRPr="00ED7204">
              <w:rPr>
                <w:rFonts w:ascii="Times New Roman" w:hAnsi="Times New Roman" w:cs="Times New Roman"/>
                <w:sz w:val="24"/>
                <w:szCs w:val="24"/>
              </w:rPr>
              <w:t xml:space="preserve"> (Sigma-70)</w:t>
            </w:r>
          </w:p>
        </w:tc>
        <w:tc>
          <w:tcPr>
            <w:tcW w:w="1530" w:type="dxa"/>
          </w:tcPr>
          <w:p w14:paraId="6FE1CFD1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4EE7937" w14:textId="6516E323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ED7204" w:rsidRPr="00ED7204" w14:paraId="2E269C53" w14:textId="77777777" w:rsidTr="00714761">
        <w:tc>
          <w:tcPr>
            <w:tcW w:w="1260" w:type="dxa"/>
          </w:tcPr>
          <w:p w14:paraId="0847AC2C" w14:textId="3A14AC7A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1768</w:t>
            </w:r>
          </w:p>
        </w:tc>
        <w:tc>
          <w:tcPr>
            <w:tcW w:w="1319" w:type="dxa"/>
          </w:tcPr>
          <w:p w14:paraId="40A4CD01" w14:textId="245AA68F" w:rsidR="00ED7204" w:rsidRPr="00552DBD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B</w:t>
            </w:r>
            <w:proofErr w:type="spellEnd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0D5981F9" w14:textId="4512C329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RH7</w:t>
            </w:r>
          </w:p>
        </w:tc>
        <w:tc>
          <w:tcPr>
            <w:tcW w:w="3960" w:type="dxa"/>
          </w:tcPr>
          <w:p w14:paraId="3DDBE26F" w14:textId="02F0EFF5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 xml:space="preserve">3-isopropylmalate dehydrogenase </w:t>
            </w:r>
          </w:p>
        </w:tc>
        <w:tc>
          <w:tcPr>
            <w:tcW w:w="1530" w:type="dxa"/>
          </w:tcPr>
          <w:p w14:paraId="378A7FE9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759E157" w14:textId="5824600F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ED7204" w:rsidRPr="00ED7204" w14:paraId="69405DFC" w14:textId="77777777" w:rsidTr="00714761">
        <w:tc>
          <w:tcPr>
            <w:tcW w:w="1260" w:type="dxa"/>
          </w:tcPr>
          <w:p w14:paraId="1A47EE34" w14:textId="0686056E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C11781</w:t>
            </w:r>
          </w:p>
        </w:tc>
        <w:tc>
          <w:tcPr>
            <w:tcW w:w="1319" w:type="dxa"/>
          </w:tcPr>
          <w:p w14:paraId="5489F065" w14:textId="44B4744C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dh</w:t>
            </w:r>
            <w:proofErr w:type="spellEnd"/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4AD832AD" w14:textId="16D5EC44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61975</w:t>
            </w:r>
          </w:p>
        </w:tc>
        <w:tc>
          <w:tcPr>
            <w:tcW w:w="3960" w:type="dxa"/>
          </w:tcPr>
          <w:p w14:paraId="631CE479" w14:textId="70323935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ate dehydrogenase </w:t>
            </w:r>
          </w:p>
        </w:tc>
        <w:tc>
          <w:tcPr>
            <w:tcW w:w="1530" w:type="dxa"/>
          </w:tcPr>
          <w:p w14:paraId="6675D6B0" w14:textId="4B09E3E4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1530" w:type="dxa"/>
          </w:tcPr>
          <w:p w14:paraId="51BA0AE2" w14:textId="55786D5B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</w:tr>
      <w:tr w:rsidR="00ED7204" w:rsidRPr="00ED7204" w14:paraId="0786D9FE" w14:textId="77777777" w:rsidTr="00714761">
        <w:tc>
          <w:tcPr>
            <w:tcW w:w="1260" w:type="dxa"/>
          </w:tcPr>
          <w:p w14:paraId="02C8263A" w14:textId="186DAE72" w:rsidR="00ED7204" w:rsidRPr="008B4AE4" w:rsidRDefault="00ED7204" w:rsidP="00ED720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LIC11793</w:t>
            </w:r>
          </w:p>
        </w:tc>
        <w:tc>
          <w:tcPr>
            <w:tcW w:w="1319" w:type="dxa"/>
          </w:tcPr>
          <w:p w14:paraId="536F38C4" w14:textId="40F76559" w:rsidR="00ED7204" w:rsidRPr="008B4AE4" w:rsidRDefault="00ED7204" w:rsidP="00ED7204">
            <w:pPr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</w:pPr>
            <w:proofErr w:type="spellStart"/>
            <w:r w:rsidRPr="008B4AE4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>sppA</w:t>
            </w:r>
            <w:proofErr w:type="spellEnd"/>
            <w:r w:rsidRPr="008B4AE4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6CE18BCC" w14:textId="5D521F52" w:rsidR="00ED7204" w:rsidRPr="008B4AE4" w:rsidRDefault="00ED7204" w:rsidP="00ED720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Q72RF2</w:t>
            </w:r>
          </w:p>
        </w:tc>
        <w:tc>
          <w:tcPr>
            <w:tcW w:w="3960" w:type="dxa"/>
          </w:tcPr>
          <w:p w14:paraId="23BD04BA" w14:textId="32888427" w:rsidR="00ED7204" w:rsidRPr="008B4AE4" w:rsidRDefault="00ED7204" w:rsidP="00ED720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Signal peptide peptidase</w:t>
            </w:r>
          </w:p>
        </w:tc>
        <w:tc>
          <w:tcPr>
            <w:tcW w:w="1530" w:type="dxa"/>
          </w:tcPr>
          <w:p w14:paraId="256B118A" w14:textId="3A428D35" w:rsidR="00ED7204" w:rsidRPr="008B4AE4" w:rsidRDefault="00ED7204" w:rsidP="00ED720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35</w:t>
            </w:r>
          </w:p>
        </w:tc>
        <w:tc>
          <w:tcPr>
            <w:tcW w:w="1530" w:type="dxa"/>
          </w:tcPr>
          <w:p w14:paraId="178C96EE" w14:textId="79865381" w:rsidR="00ED7204" w:rsidRPr="008B4AE4" w:rsidRDefault="00ED7204" w:rsidP="00ED720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</w:tr>
      <w:tr w:rsidR="00ED7204" w:rsidRPr="00ED7204" w14:paraId="2BCE16EF" w14:textId="77777777" w:rsidTr="00714761">
        <w:tc>
          <w:tcPr>
            <w:tcW w:w="1260" w:type="dxa"/>
          </w:tcPr>
          <w:p w14:paraId="39D29D8A" w14:textId="3B344171" w:rsidR="00ED7204" w:rsidRPr="008B4AE4" w:rsidRDefault="00ED7204" w:rsidP="00ED7204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LIC11848</w:t>
            </w:r>
          </w:p>
        </w:tc>
        <w:tc>
          <w:tcPr>
            <w:tcW w:w="1319" w:type="dxa"/>
          </w:tcPr>
          <w:p w14:paraId="5FF2789E" w14:textId="06CE9584" w:rsidR="00ED7204" w:rsidRPr="008B4AE4" w:rsidRDefault="00552DBD" w:rsidP="00ED7204">
            <w:pPr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lic11848</w:t>
            </w:r>
          </w:p>
        </w:tc>
        <w:tc>
          <w:tcPr>
            <w:tcW w:w="1291" w:type="dxa"/>
          </w:tcPr>
          <w:p w14:paraId="740A3C28" w14:textId="6EDFF711" w:rsidR="00ED7204" w:rsidRPr="008B4AE4" w:rsidRDefault="00ED7204" w:rsidP="00ED7204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Q72RA0</w:t>
            </w:r>
          </w:p>
        </w:tc>
        <w:tc>
          <w:tcPr>
            <w:tcW w:w="3960" w:type="dxa"/>
          </w:tcPr>
          <w:p w14:paraId="47B2C6E9" w14:textId="211644FC" w:rsidR="00ED7204" w:rsidRPr="008B4AE4" w:rsidRDefault="00ED7204" w:rsidP="00ED7204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Uncharacterized protein</w:t>
            </w:r>
          </w:p>
        </w:tc>
        <w:tc>
          <w:tcPr>
            <w:tcW w:w="1530" w:type="dxa"/>
          </w:tcPr>
          <w:p w14:paraId="3085C691" w14:textId="6E612A1F" w:rsidR="00ED7204" w:rsidRPr="008B4AE4" w:rsidRDefault="00ED7204" w:rsidP="00ED7204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36</w:t>
            </w:r>
          </w:p>
        </w:tc>
        <w:tc>
          <w:tcPr>
            <w:tcW w:w="1530" w:type="dxa"/>
          </w:tcPr>
          <w:p w14:paraId="171F6E10" w14:textId="6C408D60" w:rsidR="00ED7204" w:rsidRPr="008B4AE4" w:rsidRDefault="00ED7204" w:rsidP="00ED7204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ED7204" w:rsidRPr="00ED7204" w14:paraId="70C83BA7" w14:textId="77777777" w:rsidTr="00714761">
        <w:tc>
          <w:tcPr>
            <w:tcW w:w="1260" w:type="dxa"/>
          </w:tcPr>
          <w:p w14:paraId="53466157" w14:textId="59A4EE22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LIC11885</w:t>
            </w:r>
          </w:p>
        </w:tc>
        <w:tc>
          <w:tcPr>
            <w:tcW w:w="1319" w:type="dxa"/>
          </w:tcPr>
          <w:p w14:paraId="4E113460" w14:textId="53B70288" w:rsidR="00ED7204" w:rsidRPr="002A2F2E" w:rsidRDefault="000E6105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4"/>
                <w:szCs w:val="24"/>
              </w:rPr>
              <w:t>lipl46</w:t>
            </w:r>
          </w:p>
        </w:tc>
        <w:tc>
          <w:tcPr>
            <w:tcW w:w="1291" w:type="dxa"/>
          </w:tcPr>
          <w:p w14:paraId="051324B0" w14:textId="569C84BA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Q72R63</w:t>
            </w:r>
          </w:p>
        </w:tc>
        <w:tc>
          <w:tcPr>
            <w:tcW w:w="3960" w:type="dxa"/>
          </w:tcPr>
          <w:p w14:paraId="4A73374C" w14:textId="61C6D5B8" w:rsidR="00ED7204" w:rsidRPr="002A2F2E" w:rsidRDefault="000E6105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LipL46</w:t>
            </w:r>
          </w:p>
        </w:tc>
        <w:tc>
          <w:tcPr>
            <w:tcW w:w="1530" w:type="dxa"/>
          </w:tcPr>
          <w:p w14:paraId="411D43C3" w14:textId="0DACF2B8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15</w:t>
            </w:r>
          </w:p>
        </w:tc>
        <w:tc>
          <w:tcPr>
            <w:tcW w:w="1530" w:type="dxa"/>
          </w:tcPr>
          <w:p w14:paraId="1ABD71EC" w14:textId="3EE82B60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19</w:t>
            </w:r>
          </w:p>
        </w:tc>
      </w:tr>
      <w:tr w:rsidR="00ED7204" w:rsidRPr="00ED7204" w14:paraId="20240B86" w14:textId="77777777" w:rsidTr="00714761">
        <w:tc>
          <w:tcPr>
            <w:tcW w:w="1260" w:type="dxa"/>
          </w:tcPr>
          <w:p w14:paraId="4CA57C77" w14:textId="6BD4D3FE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C11890</w:t>
            </w:r>
          </w:p>
        </w:tc>
        <w:tc>
          <w:tcPr>
            <w:tcW w:w="1319" w:type="dxa"/>
          </w:tcPr>
          <w:p w14:paraId="03A4B262" w14:textId="01E831C0" w:rsidR="00ED7204" w:rsidRPr="00AE5D00" w:rsidRDefault="00552DBD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c11890</w:t>
            </w:r>
          </w:p>
        </w:tc>
        <w:tc>
          <w:tcPr>
            <w:tcW w:w="1291" w:type="dxa"/>
          </w:tcPr>
          <w:p w14:paraId="605C0236" w14:textId="485F8FE5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2R58</w:t>
            </w:r>
          </w:p>
        </w:tc>
        <w:tc>
          <w:tcPr>
            <w:tcW w:w="3960" w:type="dxa"/>
          </w:tcPr>
          <w:p w14:paraId="44CDBCB1" w14:textId="1520192A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agellin</w:t>
            </w:r>
          </w:p>
        </w:tc>
        <w:tc>
          <w:tcPr>
            <w:tcW w:w="1530" w:type="dxa"/>
          </w:tcPr>
          <w:p w14:paraId="23CC9B6F" w14:textId="0B7212FD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14:paraId="7B73AF96" w14:textId="324F2643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</w:tr>
      <w:tr w:rsidR="00ED7204" w:rsidRPr="00ED7204" w14:paraId="32499204" w14:textId="77777777" w:rsidTr="00714761">
        <w:tc>
          <w:tcPr>
            <w:tcW w:w="1260" w:type="dxa"/>
          </w:tcPr>
          <w:p w14:paraId="34C6A2D2" w14:textId="09C60E9A" w:rsidR="00ED7204" w:rsidRPr="008B4AE4" w:rsidRDefault="00ED7204" w:rsidP="00ED720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LIC12002</w:t>
            </w:r>
          </w:p>
        </w:tc>
        <w:tc>
          <w:tcPr>
            <w:tcW w:w="1319" w:type="dxa"/>
          </w:tcPr>
          <w:p w14:paraId="43612A54" w14:textId="0A35766F" w:rsidR="00ED7204" w:rsidRPr="008B4AE4" w:rsidRDefault="00ED7204" w:rsidP="00ED7204">
            <w:pPr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</w:pPr>
            <w:proofErr w:type="spellStart"/>
            <w:r w:rsidRPr="008B4AE4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>sdhA</w:t>
            </w:r>
            <w:proofErr w:type="spellEnd"/>
            <w:r w:rsidRPr="008B4AE4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01A1C2C5" w14:textId="1C079AB9" w:rsidR="00ED7204" w:rsidRPr="008B4AE4" w:rsidRDefault="00ED7204" w:rsidP="00ED720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Q72QV6</w:t>
            </w:r>
          </w:p>
        </w:tc>
        <w:tc>
          <w:tcPr>
            <w:tcW w:w="3960" w:type="dxa"/>
          </w:tcPr>
          <w:p w14:paraId="35B9A269" w14:textId="6AC75CE2" w:rsidR="00ED7204" w:rsidRPr="008B4AE4" w:rsidRDefault="00ED7204" w:rsidP="00ED720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Succinate dehydrogenase flavoprotein subunit</w:t>
            </w:r>
          </w:p>
        </w:tc>
        <w:tc>
          <w:tcPr>
            <w:tcW w:w="1530" w:type="dxa"/>
          </w:tcPr>
          <w:p w14:paraId="2D985B62" w14:textId="5F00B710" w:rsidR="00ED7204" w:rsidRPr="008B4AE4" w:rsidRDefault="00ED7204" w:rsidP="00ED720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8F6773F" w14:textId="163C2A0E" w:rsidR="00ED7204" w:rsidRPr="008B4AE4" w:rsidRDefault="00ED7204" w:rsidP="00ED720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41</w:t>
            </w:r>
          </w:p>
        </w:tc>
      </w:tr>
      <w:tr w:rsidR="00ED7204" w:rsidRPr="00ED7204" w14:paraId="6747530D" w14:textId="77777777" w:rsidTr="00714761">
        <w:tc>
          <w:tcPr>
            <w:tcW w:w="1260" w:type="dxa"/>
          </w:tcPr>
          <w:p w14:paraId="4B736D08" w14:textId="1D2607F8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LIC12017</w:t>
            </w:r>
          </w:p>
        </w:tc>
        <w:tc>
          <w:tcPr>
            <w:tcW w:w="1319" w:type="dxa"/>
          </w:tcPr>
          <w:p w14:paraId="262AB3FC" w14:textId="400D4376" w:rsidR="00ED7204" w:rsidRPr="008B4AE4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pB</w:t>
            </w:r>
            <w:proofErr w:type="spellEnd"/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4F47897C" w14:textId="16B1E590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Q72QU2</w:t>
            </w:r>
          </w:p>
        </w:tc>
        <w:tc>
          <w:tcPr>
            <w:tcW w:w="3960" w:type="dxa"/>
          </w:tcPr>
          <w:p w14:paraId="06724A12" w14:textId="02C037E4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 xml:space="preserve">Chaperone protein </w:t>
            </w:r>
            <w:r w:rsidR="00A9159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ClpB</w:t>
            </w:r>
            <w:proofErr w:type="spellEnd"/>
            <w:r w:rsidR="00A915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699036DB" w14:textId="5C04BB35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C9550BD" w14:textId="5F02308C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ED7204" w:rsidRPr="00ED7204" w14:paraId="4FE1F5C2" w14:textId="77777777" w:rsidTr="00714761">
        <w:tc>
          <w:tcPr>
            <w:tcW w:w="1260" w:type="dxa"/>
          </w:tcPr>
          <w:p w14:paraId="364A053F" w14:textId="720D66B7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LIC12032</w:t>
            </w:r>
          </w:p>
        </w:tc>
        <w:tc>
          <w:tcPr>
            <w:tcW w:w="1319" w:type="dxa"/>
          </w:tcPr>
          <w:p w14:paraId="50B80E76" w14:textId="57E1D61D" w:rsidR="00ED7204" w:rsidRPr="008B4AE4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tE</w:t>
            </w:r>
            <w:proofErr w:type="spellEnd"/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400FB722" w14:textId="7F646EC6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Q72QS7</w:t>
            </w:r>
          </w:p>
        </w:tc>
        <w:tc>
          <w:tcPr>
            <w:tcW w:w="3960" w:type="dxa"/>
          </w:tcPr>
          <w:p w14:paraId="35F16D44" w14:textId="7F0623BD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 xml:space="preserve">Catalase </w:t>
            </w:r>
          </w:p>
        </w:tc>
        <w:tc>
          <w:tcPr>
            <w:tcW w:w="1530" w:type="dxa"/>
          </w:tcPr>
          <w:p w14:paraId="09F9A259" w14:textId="77777777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8D5DF3D" w14:textId="0CEB5B83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D7204" w:rsidRPr="00ED7204" w14:paraId="7A10FFE6" w14:textId="77777777" w:rsidTr="00714761">
        <w:tc>
          <w:tcPr>
            <w:tcW w:w="1260" w:type="dxa"/>
          </w:tcPr>
          <w:p w14:paraId="6E96BFC0" w14:textId="76CE9A38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C12082</w:t>
            </w:r>
          </w:p>
        </w:tc>
        <w:tc>
          <w:tcPr>
            <w:tcW w:w="1319" w:type="dxa"/>
          </w:tcPr>
          <w:p w14:paraId="28470DDE" w14:textId="662BE0FB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ysK</w:t>
            </w:r>
            <w:proofErr w:type="spellEnd"/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48EBC91A" w14:textId="54464F01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2QN1</w:t>
            </w:r>
          </w:p>
        </w:tc>
        <w:tc>
          <w:tcPr>
            <w:tcW w:w="3960" w:type="dxa"/>
          </w:tcPr>
          <w:p w14:paraId="188EC0EA" w14:textId="7B5E7C88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steine synthase</w:t>
            </w:r>
          </w:p>
        </w:tc>
        <w:tc>
          <w:tcPr>
            <w:tcW w:w="1530" w:type="dxa"/>
          </w:tcPr>
          <w:p w14:paraId="378B9C03" w14:textId="6051EF33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1530" w:type="dxa"/>
          </w:tcPr>
          <w:p w14:paraId="01ECF21D" w14:textId="42526A8B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ED7204" w:rsidRPr="00ED7204" w14:paraId="6B7DC90D" w14:textId="77777777" w:rsidTr="00714761">
        <w:tc>
          <w:tcPr>
            <w:tcW w:w="1260" w:type="dxa"/>
          </w:tcPr>
          <w:p w14:paraId="793611B1" w14:textId="6ECE295D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LIC12090</w:t>
            </w:r>
          </w:p>
        </w:tc>
        <w:tc>
          <w:tcPr>
            <w:tcW w:w="1319" w:type="dxa"/>
          </w:tcPr>
          <w:p w14:paraId="2A519CE0" w14:textId="3C62E82F" w:rsidR="00ED7204" w:rsidRPr="008B4AE4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A</w:t>
            </w:r>
            <w:proofErr w:type="spellEnd"/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17FC14AB" w14:textId="3DFD86A4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Q72QM3</w:t>
            </w:r>
          </w:p>
        </w:tc>
        <w:tc>
          <w:tcPr>
            <w:tcW w:w="3960" w:type="dxa"/>
          </w:tcPr>
          <w:p w14:paraId="3CB1AF0D" w14:textId="72DC569A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 xml:space="preserve">Glyceraldehyde-3-phosphate dehydrogenase </w:t>
            </w:r>
          </w:p>
        </w:tc>
        <w:tc>
          <w:tcPr>
            <w:tcW w:w="1530" w:type="dxa"/>
          </w:tcPr>
          <w:p w14:paraId="079551C7" w14:textId="2E535036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66F00C9" w14:textId="329E486B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ED7204" w:rsidRPr="00ED7204" w14:paraId="4B37F67A" w14:textId="77777777" w:rsidTr="00714761">
        <w:tc>
          <w:tcPr>
            <w:tcW w:w="1260" w:type="dxa"/>
          </w:tcPr>
          <w:p w14:paraId="507BD0F5" w14:textId="136EBDC2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LIC12233</w:t>
            </w:r>
          </w:p>
        </w:tc>
        <w:tc>
          <w:tcPr>
            <w:tcW w:w="1319" w:type="dxa"/>
          </w:tcPr>
          <w:p w14:paraId="390C305B" w14:textId="58C030D8" w:rsidR="00ED7204" w:rsidRPr="008B4AE4" w:rsidRDefault="00552DBD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233</w:t>
            </w:r>
          </w:p>
        </w:tc>
        <w:tc>
          <w:tcPr>
            <w:tcW w:w="1291" w:type="dxa"/>
          </w:tcPr>
          <w:p w14:paraId="23A7D55F" w14:textId="36C62DE5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Q72Q79</w:t>
            </w:r>
          </w:p>
        </w:tc>
        <w:tc>
          <w:tcPr>
            <w:tcW w:w="3960" w:type="dxa"/>
          </w:tcPr>
          <w:p w14:paraId="78B16DD5" w14:textId="6BDB7A96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Fructose-bisphosphate aldolase</w:t>
            </w:r>
          </w:p>
        </w:tc>
        <w:tc>
          <w:tcPr>
            <w:tcW w:w="1530" w:type="dxa"/>
          </w:tcPr>
          <w:p w14:paraId="49CF79CB" w14:textId="5DFAC8DF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</w:tcPr>
          <w:p w14:paraId="37802C80" w14:textId="1DCEC4A1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3CDCBCC0" w14:textId="77777777" w:rsidTr="00714761">
        <w:tc>
          <w:tcPr>
            <w:tcW w:w="1260" w:type="dxa"/>
          </w:tcPr>
          <w:p w14:paraId="76ACADE8" w14:textId="6C4299F6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2324</w:t>
            </w:r>
          </w:p>
        </w:tc>
        <w:tc>
          <w:tcPr>
            <w:tcW w:w="1319" w:type="dxa"/>
          </w:tcPr>
          <w:p w14:paraId="59989A1C" w14:textId="550106F3" w:rsidR="00ED7204" w:rsidRPr="00552DBD" w:rsidRDefault="00552DBD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324</w:t>
            </w:r>
          </w:p>
        </w:tc>
        <w:tc>
          <w:tcPr>
            <w:tcW w:w="1291" w:type="dxa"/>
          </w:tcPr>
          <w:p w14:paraId="4E5D15B0" w14:textId="3427E9FA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PZ1</w:t>
            </w:r>
          </w:p>
        </w:tc>
        <w:tc>
          <w:tcPr>
            <w:tcW w:w="3960" w:type="dxa"/>
          </w:tcPr>
          <w:p w14:paraId="6415E1E5" w14:textId="56C5CC00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 xml:space="preserve">Non-specific serine/threonine protein kinase </w:t>
            </w:r>
          </w:p>
        </w:tc>
        <w:tc>
          <w:tcPr>
            <w:tcW w:w="1530" w:type="dxa"/>
          </w:tcPr>
          <w:p w14:paraId="3687E9AE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71C89BC" w14:textId="3662FDA9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ED7204" w:rsidRPr="00ED7204" w14:paraId="6ED2BAC4" w14:textId="77777777" w:rsidTr="00714761">
        <w:tc>
          <w:tcPr>
            <w:tcW w:w="1260" w:type="dxa"/>
          </w:tcPr>
          <w:p w14:paraId="4D7A40EC" w14:textId="5387A62D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LIC12407</w:t>
            </w:r>
          </w:p>
        </w:tc>
        <w:tc>
          <w:tcPr>
            <w:tcW w:w="1319" w:type="dxa"/>
          </w:tcPr>
          <w:p w14:paraId="66196BBC" w14:textId="456FAB6C" w:rsidR="00ED7204" w:rsidRPr="008B4AE4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nA</w:t>
            </w:r>
            <w:proofErr w:type="spellEnd"/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7846E881" w14:textId="70FF3804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Q72PR0</w:t>
            </w:r>
          </w:p>
        </w:tc>
        <w:tc>
          <w:tcPr>
            <w:tcW w:w="3960" w:type="dxa"/>
          </w:tcPr>
          <w:p w14:paraId="53529B91" w14:textId="0A14F75B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Putative glutamine synthetase protein</w:t>
            </w:r>
          </w:p>
        </w:tc>
        <w:tc>
          <w:tcPr>
            <w:tcW w:w="1530" w:type="dxa"/>
          </w:tcPr>
          <w:p w14:paraId="2326E983" w14:textId="616201F3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26D90648" w14:textId="39DC15CC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2F6D3E99" w14:textId="77777777" w:rsidTr="00714761">
        <w:tc>
          <w:tcPr>
            <w:tcW w:w="1260" w:type="dxa"/>
          </w:tcPr>
          <w:p w14:paraId="5F5DD2A2" w14:textId="4E57FF64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LIC12476</w:t>
            </w:r>
          </w:p>
        </w:tc>
        <w:tc>
          <w:tcPr>
            <w:tcW w:w="1319" w:type="dxa"/>
          </w:tcPr>
          <w:p w14:paraId="2D6686F1" w14:textId="2BC9AE96" w:rsidR="00ED7204" w:rsidRPr="008B4AE4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cB</w:t>
            </w:r>
            <w:proofErr w:type="spellEnd"/>
            <w:r w:rsidRPr="008B4AE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51538937" w14:textId="4FD8891B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Q72PJ5</w:t>
            </w:r>
          </w:p>
        </w:tc>
        <w:tc>
          <w:tcPr>
            <w:tcW w:w="3960" w:type="dxa"/>
          </w:tcPr>
          <w:p w14:paraId="0CC3EFA1" w14:textId="609E126D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Dihydrolipoyllysine</w:t>
            </w:r>
            <w:proofErr w:type="spellEnd"/>
            <w:r w:rsidRPr="008B4AE4">
              <w:rPr>
                <w:rFonts w:ascii="Times New Roman" w:hAnsi="Times New Roman" w:cs="Times New Roman"/>
                <w:sz w:val="24"/>
                <w:szCs w:val="24"/>
              </w:rPr>
              <w:t xml:space="preserve">-residue </w:t>
            </w:r>
            <w:proofErr w:type="spellStart"/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succinyltransferase</w:t>
            </w:r>
            <w:proofErr w:type="spellEnd"/>
            <w:r w:rsidRPr="008B4AE4">
              <w:rPr>
                <w:rFonts w:ascii="Times New Roman" w:hAnsi="Times New Roman" w:cs="Times New Roman"/>
                <w:sz w:val="24"/>
                <w:szCs w:val="24"/>
              </w:rPr>
              <w:t xml:space="preserve"> component of 2-oxoglutarate dehydrogenase complex </w:t>
            </w:r>
          </w:p>
        </w:tc>
        <w:tc>
          <w:tcPr>
            <w:tcW w:w="1530" w:type="dxa"/>
          </w:tcPr>
          <w:p w14:paraId="53CCB580" w14:textId="372A7715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30" w:type="dxa"/>
          </w:tcPr>
          <w:p w14:paraId="6F5BCA4F" w14:textId="012F0C0E" w:rsidR="00ED7204" w:rsidRPr="008B4AE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79A244C0" w14:textId="77777777" w:rsidTr="00714761">
        <w:tc>
          <w:tcPr>
            <w:tcW w:w="1260" w:type="dxa"/>
          </w:tcPr>
          <w:p w14:paraId="7AEDE109" w14:textId="05B6828D" w:rsidR="00ED7204" w:rsidRPr="008B4AE4" w:rsidRDefault="00ED7204" w:rsidP="00ED720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LIC12615</w:t>
            </w:r>
          </w:p>
        </w:tc>
        <w:tc>
          <w:tcPr>
            <w:tcW w:w="1319" w:type="dxa"/>
          </w:tcPr>
          <w:p w14:paraId="12DF1E7E" w14:textId="2C11C919" w:rsidR="00ED7204" w:rsidRPr="008B4AE4" w:rsidRDefault="00552DBD" w:rsidP="00ED7204">
            <w:pPr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i/>
                <w:iCs/>
                <w:color w:val="00B050"/>
                <w:sz w:val="24"/>
                <w:szCs w:val="24"/>
              </w:rPr>
              <w:t>lic12615</w:t>
            </w:r>
          </w:p>
        </w:tc>
        <w:tc>
          <w:tcPr>
            <w:tcW w:w="1291" w:type="dxa"/>
          </w:tcPr>
          <w:p w14:paraId="14A183F2" w14:textId="3412FBFE" w:rsidR="00ED7204" w:rsidRPr="008B4AE4" w:rsidRDefault="00ED7204" w:rsidP="00ED720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Q72P61</w:t>
            </w:r>
          </w:p>
        </w:tc>
        <w:tc>
          <w:tcPr>
            <w:tcW w:w="3960" w:type="dxa"/>
          </w:tcPr>
          <w:p w14:paraId="134F88EC" w14:textId="575A1B82" w:rsidR="00ED7204" w:rsidRPr="008B4AE4" w:rsidRDefault="00ED7204" w:rsidP="00ED720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Phage-related protein</w:t>
            </w:r>
          </w:p>
        </w:tc>
        <w:tc>
          <w:tcPr>
            <w:tcW w:w="1530" w:type="dxa"/>
          </w:tcPr>
          <w:p w14:paraId="6D448D70" w14:textId="77777777" w:rsidR="00ED7204" w:rsidRPr="008B4AE4" w:rsidRDefault="00ED7204" w:rsidP="00ED720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9F2FB5E" w14:textId="36DE3B12" w:rsidR="00ED7204" w:rsidRPr="008B4AE4" w:rsidRDefault="00ED7204" w:rsidP="00ED7204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27</w:t>
            </w:r>
          </w:p>
        </w:tc>
      </w:tr>
      <w:tr w:rsidR="00ED7204" w:rsidRPr="00ED7204" w14:paraId="69A43F76" w14:textId="77777777" w:rsidTr="00714761">
        <w:trPr>
          <w:trHeight w:val="64"/>
        </w:trPr>
        <w:tc>
          <w:tcPr>
            <w:tcW w:w="1260" w:type="dxa"/>
          </w:tcPr>
          <w:p w14:paraId="6134607A" w14:textId="068CEA26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2621</w:t>
            </w:r>
          </w:p>
        </w:tc>
        <w:tc>
          <w:tcPr>
            <w:tcW w:w="1319" w:type="dxa"/>
          </w:tcPr>
          <w:p w14:paraId="3166035C" w14:textId="3A853201" w:rsidR="00ED7204" w:rsidRPr="00552DBD" w:rsidRDefault="00552DBD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2621</w:t>
            </w:r>
          </w:p>
        </w:tc>
        <w:tc>
          <w:tcPr>
            <w:tcW w:w="1291" w:type="dxa"/>
          </w:tcPr>
          <w:p w14:paraId="319BAE80" w14:textId="6F38662E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P55</w:t>
            </w:r>
          </w:p>
        </w:tc>
        <w:tc>
          <w:tcPr>
            <w:tcW w:w="3960" w:type="dxa"/>
          </w:tcPr>
          <w:p w14:paraId="3C822251" w14:textId="61B4DDDB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30" w:type="dxa"/>
          </w:tcPr>
          <w:p w14:paraId="676B51A5" w14:textId="72B0112B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30" w:type="dxa"/>
          </w:tcPr>
          <w:p w14:paraId="1B280714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3EE2492B" w14:textId="77777777" w:rsidTr="00714761">
        <w:tc>
          <w:tcPr>
            <w:tcW w:w="1260" w:type="dxa"/>
          </w:tcPr>
          <w:p w14:paraId="5D2390B8" w14:textId="678F8D10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C12631</w:t>
            </w:r>
          </w:p>
        </w:tc>
        <w:tc>
          <w:tcPr>
            <w:tcW w:w="1319" w:type="dxa"/>
          </w:tcPr>
          <w:p w14:paraId="3873D08A" w14:textId="0FAD4CB0" w:rsidR="00ED7204" w:rsidRPr="00AE5D00" w:rsidRDefault="00552DBD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ic12631</w:t>
            </w:r>
          </w:p>
        </w:tc>
        <w:tc>
          <w:tcPr>
            <w:tcW w:w="1291" w:type="dxa"/>
          </w:tcPr>
          <w:p w14:paraId="4E1414F9" w14:textId="351CBF32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2P45</w:t>
            </w:r>
          </w:p>
        </w:tc>
        <w:tc>
          <w:tcPr>
            <w:tcW w:w="3960" w:type="dxa"/>
          </w:tcPr>
          <w:p w14:paraId="7375824D" w14:textId="2ADFC173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olysin</w:t>
            </w:r>
          </w:p>
        </w:tc>
        <w:tc>
          <w:tcPr>
            <w:tcW w:w="1530" w:type="dxa"/>
          </w:tcPr>
          <w:p w14:paraId="7E14A8BF" w14:textId="650D1BE9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530" w:type="dxa"/>
          </w:tcPr>
          <w:p w14:paraId="799AB36D" w14:textId="42F4B042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</w:tr>
      <w:tr w:rsidR="00ED7204" w:rsidRPr="00ED7204" w14:paraId="7BEA2BC9" w14:textId="77777777" w:rsidTr="00714761">
        <w:tc>
          <w:tcPr>
            <w:tcW w:w="1260" w:type="dxa"/>
          </w:tcPr>
          <w:p w14:paraId="593C0122" w14:textId="7C166AD0" w:rsidR="00ED7204" w:rsidRPr="000E6105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05">
              <w:rPr>
                <w:rFonts w:ascii="Times New Roman" w:hAnsi="Times New Roman" w:cs="Times New Roman"/>
                <w:sz w:val="24"/>
                <w:szCs w:val="24"/>
              </w:rPr>
              <w:t>LIC12701</w:t>
            </w:r>
          </w:p>
        </w:tc>
        <w:tc>
          <w:tcPr>
            <w:tcW w:w="1319" w:type="dxa"/>
          </w:tcPr>
          <w:p w14:paraId="6E044E37" w14:textId="53C71E77" w:rsidR="00ED7204" w:rsidRPr="000E6105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0E61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np</w:t>
            </w:r>
            <w:proofErr w:type="spellEnd"/>
            <w:r w:rsidRPr="000E61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36397E28" w14:textId="184DABB5" w:rsidR="00ED7204" w:rsidRPr="000E6105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05">
              <w:rPr>
                <w:rFonts w:ascii="Times New Roman" w:hAnsi="Times New Roman" w:cs="Times New Roman"/>
                <w:sz w:val="24"/>
                <w:szCs w:val="24"/>
              </w:rPr>
              <w:t>Q72NX7</w:t>
            </w:r>
          </w:p>
        </w:tc>
        <w:tc>
          <w:tcPr>
            <w:tcW w:w="3960" w:type="dxa"/>
          </w:tcPr>
          <w:p w14:paraId="56A986D7" w14:textId="3F1EBCFC" w:rsidR="00ED7204" w:rsidRPr="000E6105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05">
              <w:rPr>
                <w:rFonts w:ascii="Times New Roman" w:hAnsi="Times New Roman" w:cs="Times New Roman"/>
                <w:sz w:val="24"/>
                <w:szCs w:val="24"/>
              </w:rPr>
              <w:t>Polyribonucleotide</w:t>
            </w:r>
            <w:r w:rsidR="00A915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105">
              <w:rPr>
                <w:rFonts w:ascii="Times New Roman" w:hAnsi="Times New Roman" w:cs="Times New Roman"/>
                <w:sz w:val="24"/>
                <w:szCs w:val="24"/>
              </w:rPr>
              <w:t>nucleotidyltransferase</w:t>
            </w:r>
            <w:proofErr w:type="spellEnd"/>
            <w:r w:rsidRPr="000E61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14:paraId="40A6DCCB" w14:textId="14B675AD" w:rsidR="00ED7204" w:rsidRPr="000E6105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C7126CB" w14:textId="65F8309E" w:rsidR="00ED7204" w:rsidRPr="000E6105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0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ED7204" w:rsidRPr="00ED7204" w14:paraId="14DB11EF" w14:textId="77777777" w:rsidTr="00714761">
        <w:tc>
          <w:tcPr>
            <w:tcW w:w="1260" w:type="dxa"/>
          </w:tcPr>
          <w:p w14:paraId="768AF4CE" w14:textId="50C2B9F3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C12846</w:t>
            </w:r>
          </w:p>
        </w:tc>
        <w:tc>
          <w:tcPr>
            <w:tcW w:w="1319" w:type="dxa"/>
          </w:tcPr>
          <w:p w14:paraId="4BDE7D32" w14:textId="3C753859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poA</w:t>
            </w:r>
            <w:proofErr w:type="spellEnd"/>
            <w:r w:rsidRPr="00AE5D0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3175B278" w14:textId="017B4390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72NI8</w:t>
            </w:r>
          </w:p>
        </w:tc>
        <w:tc>
          <w:tcPr>
            <w:tcW w:w="3960" w:type="dxa"/>
          </w:tcPr>
          <w:p w14:paraId="0B4C6E21" w14:textId="4E55A6FF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NA-directed RNA polymerase subunit alpha </w:t>
            </w:r>
          </w:p>
        </w:tc>
        <w:tc>
          <w:tcPr>
            <w:tcW w:w="1530" w:type="dxa"/>
          </w:tcPr>
          <w:p w14:paraId="0E2994E0" w14:textId="32E36E84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1530" w:type="dxa"/>
          </w:tcPr>
          <w:p w14:paraId="6C410148" w14:textId="5A138FD9" w:rsidR="00ED7204" w:rsidRPr="00AE5D00" w:rsidRDefault="00ED7204" w:rsidP="00ED720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D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</w:tr>
      <w:tr w:rsidR="00ED7204" w:rsidRPr="00ED7204" w14:paraId="0183D827" w14:textId="77777777" w:rsidTr="00714761">
        <w:tc>
          <w:tcPr>
            <w:tcW w:w="1260" w:type="dxa"/>
          </w:tcPr>
          <w:p w14:paraId="5FF506D4" w14:textId="596074B2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LIC12875</w:t>
            </w:r>
          </w:p>
        </w:tc>
        <w:tc>
          <w:tcPr>
            <w:tcW w:w="1319" w:type="dxa"/>
          </w:tcPr>
          <w:p w14:paraId="5613D625" w14:textId="7CD333D7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4"/>
                <w:szCs w:val="24"/>
              </w:rPr>
            </w:pPr>
            <w:proofErr w:type="spellStart"/>
            <w:r w:rsidRPr="002A2F2E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4"/>
                <w:szCs w:val="24"/>
              </w:rPr>
              <w:t>tuf</w:t>
            </w:r>
            <w:proofErr w:type="spellEnd"/>
            <w:r w:rsidRPr="002A2F2E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520B2F31" w14:textId="4745AB70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Q72NF9</w:t>
            </w:r>
          </w:p>
        </w:tc>
        <w:tc>
          <w:tcPr>
            <w:tcW w:w="3960" w:type="dxa"/>
          </w:tcPr>
          <w:p w14:paraId="121E5E45" w14:textId="56CEBA8F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Elongation factor Tu (EF-Tu)</w:t>
            </w:r>
          </w:p>
        </w:tc>
        <w:tc>
          <w:tcPr>
            <w:tcW w:w="1530" w:type="dxa"/>
          </w:tcPr>
          <w:p w14:paraId="32132D06" w14:textId="53D7D5BE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14</w:t>
            </w:r>
          </w:p>
        </w:tc>
        <w:tc>
          <w:tcPr>
            <w:tcW w:w="1530" w:type="dxa"/>
          </w:tcPr>
          <w:p w14:paraId="24B2FC40" w14:textId="1A2FB30A" w:rsidR="00ED7204" w:rsidRPr="002A2F2E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2A2F2E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11</w:t>
            </w:r>
          </w:p>
        </w:tc>
      </w:tr>
      <w:tr w:rsidR="00ED7204" w:rsidRPr="00ED7204" w14:paraId="584EBDA8" w14:textId="77777777" w:rsidTr="00714761">
        <w:tc>
          <w:tcPr>
            <w:tcW w:w="1260" w:type="dxa"/>
          </w:tcPr>
          <w:p w14:paraId="3A080CC9" w14:textId="32F45861" w:rsidR="00ED7204" w:rsidRPr="008B4AE4" w:rsidRDefault="00ED7204" w:rsidP="00ED7204">
            <w:pPr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LIC12921</w:t>
            </w:r>
          </w:p>
        </w:tc>
        <w:tc>
          <w:tcPr>
            <w:tcW w:w="1319" w:type="dxa"/>
          </w:tcPr>
          <w:p w14:paraId="61DF52D6" w14:textId="41D3FE65" w:rsidR="00ED7204" w:rsidRPr="008B4AE4" w:rsidRDefault="00ED7204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color w:val="00B050"/>
                <w:sz w:val="24"/>
                <w:szCs w:val="24"/>
              </w:rPr>
            </w:pPr>
            <w:proofErr w:type="spellStart"/>
            <w:r w:rsidRPr="008B4AE4">
              <w:rPr>
                <w:rFonts w:ascii="Times New Roman" w:hAnsi="Times New Roman" w:cs="Times New Roman"/>
                <w:b/>
                <w:bCs/>
                <w:i/>
                <w:iCs/>
                <w:color w:val="00B050"/>
                <w:sz w:val="24"/>
                <w:szCs w:val="24"/>
              </w:rPr>
              <w:t>mcpA</w:t>
            </w:r>
            <w:proofErr w:type="spellEnd"/>
            <w:r w:rsidRPr="008B4AE4">
              <w:rPr>
                <w:rFonts w:ascii="Times New Roman" w:hAnsi="Times New Roman" w:cs="Times New Roman"/>
                <w:b/>
                <w:bCs/>
                <w:i/>
                <w:iCs/>
                <w:color w:val="00B050"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4F79BC8D" w14:textId="147FF4B0" w:rsidR="00ED7204" w:rsidRPr="008B4AE4" w:rsidRDefault="00ED7204" w:rsidP="00ED7204">
            <w:pPr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Q72NB4</w:t>
            </w:r>
          </w:p>
        </w:tc>
        <w:tc>
          <w:tcPr>
            <w:tcW w:w="3960" w:type="dxa"/>
          </w:tcPr>
          <w:p w14:paraId="0C433AC7" w14:textId="49B420A4" w:rsidR="00ED7204" w:rsidRPr="008B4AE4" w:rsidRDefault="00ED7204" w:rsidP="00ED7204">
            <w:pPr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Methyl-accepting chemotaxis protein</w:t>
            </w:r>
            <w:r w:rsidR="0041582D" w:rsidRPr="008B4AE4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 xml:space="preserve"> </w:t>
            </w:r>
            <w:r w:rsidR="00A91597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(</w:t>
            </w:r>
            <w:proofErr w:type="spellStart"/>
            <w:r w:rsidR="0041582D" w:rsidRPr="008B4AE4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McpA</w:t>
            </w:r>
            <w:proofErr w:type="spellEnd"/>
            <w:r w:rsidR="00A91597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0A3297B3" w14:textId="646CE4A1" w:rsidR="00ED7204" w:rsidRPr="008B4AE4" w:rsidRDefault="00ED7204" w:rsidP="00ED7204">
            <w:pPr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21</w:t>
            </w:r>
          </w:p>
        </w:tc>
        <w:tc>
          <w:tcPr>
            <w:tcW w:w="1530" w:type="dxa"/>
          </w:tcPr>
          <w:p w14:paraId="51F2525E" w14:textId="408BE721" w:rsidR="00ED7204" w:rsidRPr="008B4AE4" w:rsidRDefault="00ED7204" w:rsidP="00ED7204">
            <w:pPr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8B4AE4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36</w:t>
            </w:r>
          </w:p>
        </w:tc>
      </w:tr>
      <w:tr w:rsidR="00ED7204" w:rsidRPr="00ED7204" w14:paraId="454A9B8B" w14:textId="77777777" w:rsidTr="00714761">
        <w:tc>
          <w:tcPr>
            <w:tcW w:w="1260" w:type="dxa"/>
          </w:tcPr>
          <w:p w14:paraId="5FCECA3E" w14:textId="522EB361" w:rsidR="00ED7204" w:rsidRPr="001C12C5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C12C5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lastRenderedPageBreak/>
              <w:t>LIC12966</w:t>
            </w:r>
          </w:p>
        </w:tc>
        <w:tc>
          <w:tcPr>
            <w:tcW w:w="1319" w:type="dxa"/>
          </w:tcPr>
          <w:p w14:paraId="1B31A22A" w14:textId="785DCED0" w:rsidR="00ED7204" w:rsidRPr="001C12C5" w:rsidRDefault="00ED7204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4"/>
                <w:szCs w:val="24"/>
              </w:rPr>
            </w:pPr>
            <w:r w:rsidRPr="001C12C5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4"/>
                <w:szCs w:val="24"/>
              </w:rPr>
              <w:t xml:space="preserve">lipL41 </w:t>
            </w:r>
          </w:p>
        </w:tc>
        <w:tc>
          <w:tcPr>
            <w:tcW w:w="1291" w:type="dxa"/>
          </w:tcPr>
          <w:p w14:paraId="5A26DF7A" w14:textId="1501965C" w:rsidR="00ED7204" w:rsidRPr="001C12C5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C12C5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Q72N71</w:t>
            </w:r>
          </w:p>
        </w:tc>
        <w:tc>
          <w:tcPr>
            <w:tcW w:w="3960" w:type="dxa"/>
          </w:tcPr>
          <w:p w14:paraId="20582A55" w14:textId="78F20469" w:rsidR="00ED7204" w:rsidRPr="001C12C5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C12C5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LipL41</w:t>
            </w:r>
          </w:p>
        </w:tc>
        <w:tc>
          <w:tcPr>
            <w:tcW w:w="1530" w:type="dxa"/>
          </w:tcPr>
          <w:p w14:paraId="715CBEA4" w14:textId="77A02ACD" w:rsidR="00ED7204" w:rsidRPr="001C12C5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C12C5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0E0A8986" w14:textId="5696E1A6" w:rsidR="00ED7204" w:rsidRPr="001C12C5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C12C5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4</w:t>
            </w:r>
          </w:p>
        </w:tc>
      </w:tr>
      <w:tr w:rsidR="00ED7204" w:rsidRPr="00ED7204" w14:paraId="27A2891E" w14:textId="77777777" w:rsidTr="00714761">
        <w:tc>
          <w:tcPr>
            <w:tcW w:w="1260" w:type="dxa"/>
          </w:tcPr>
          <w:p w14:paraId="199BA3C4" w14:textId="1772A276" w:rsidR="00ED7204" w:rsidRPr="001C12C5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C12C5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LIC13166</w:t>
            </w:r>
          </w:p>
        </w:tc>
        <w:tc>
          <w:tcPr>
            <w:tcW w:w="1319" w:type="dxa"/>
          </w:tcPr>
          <w:p w14:paraId="02E65C7D" w14:textId="7669ACF6" w:rsidR="00ED7204" w:rsidRPr="001C12C5" w:rsidRDefault="000E6105" w:rsidP="00ED7204">
            <w:pPr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4"/>
                <w:szCs w:val="24"/>
              </w:rPr>
            </w:pPr>
            <w:r w:rsidRPr="001C12C5">
              <w:rPr>
                <w:rFonts w:ascii="Times New Roman" w:hAnsi="Times New Roman" w:cs="Times New Roman"/>
                <w:b/>
                <w:bCs/>
                <w:i/>
                <w:iCs/>
                <w:color w:val="0070C0"/>
                <w:sz w:val="24"/>
                <w:szCs w:val="24"/>
              </w:rPr>
              <w:t>ompl36</w:t>
            </w:r>
          </w:p>
        </w:tc>
        <w:tc>
          <w:tcPr>
            <w:tcW w:w="1291" w:type="dxa"/>
          </w:tcPr>
          <w:p w14:paraId="5A76E96C" w14:textId="61813FAC" w:rsidR="00ED7204" w:rsidRPr="001C12C5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C12C5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Q72MM7</w:t>
            </w:r>
          </w:p>
        </w:tc>
        <w:tc>
          <w:tcPr>
            <w:tcW w:w="3960" w:type="dxa"/>
          </w:tcPr>
          <w:p w14:paraId="1EE5AF0D" w14:textId="7DAA9F1C" w:rsidR="00ED7204" w:rsidRPr="001C12C5" w:rsidRDefault="000E6105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C12C5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OmpL36</w:t>
            </w:r>
          </w:p>
        </w:tc>
        <w:tc>
          <w:tcPr>
            <w:tcW w:w="1530" w:type="dxa"/>
          </w:tcPr>
          <w:p w14:paraId="6C7955E5" w14:textId="3117FF38" w:rsidR="00ED7204" w:rsidRPr="001C12C5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C12C5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8</w:t>
            </w:r>
          </w:p>
        </w:tc>
        <w:tc>
          <w:tcPr>
            <w:tcW w:w="1530" w:type="dxa"/>
          </w:tcPr>
          <w:p w14:paraId="05E119AC" w14:textId="00A6D666" w:rsidR="00ED7204" w:rsidRPr="001C12C5" w:rsidRDefault="00ED7204" w:rsidP="00ED720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1C12C5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18</w:t>
            </w:r>
          </w:p>
        </w:tc>
      </w:tr>
      <w:tr w:rsidR="00ED7204" w:rsidRPr="00ED7204" w14:paraId="34E38B7A" w14:textId="77777777" w:rsidTr="00714761">
        <w:tc>
          <w:tcPr>
            <w:tcW w:w="1260" w:type="dxa"/>
          </w:tcPr>
          <w:p w14:paraId="21730F21" w14:textId="1B7BAC5F" w:rsidR="00ED7204" w:rsidRPr="000E6105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05">
              <w:rPr>
                <w:rFonts w:ascii="Times New Roman" w:hAnsi="Times New Roman" w:cs="Times New Roman"/>
                <w:sz w:val="24"/>
                <w:szCs w:val="24"/>
              </w:rPr>
              <w:t>LIC13314</w:t>
            </w:r>
          </w:p>
        </w:tc>
        <w:tc>
          <w:tcPr>
            <w:tcW w:w="1319" w:type="dxa"/>
          </w:tcPr>
          <w:p w14:paraId="5618268D" w14:textId="3A3CC7D2" w:rsidR="00ED7204" w:rsidRPr="000E6105" w:rsidRDefault="00552DBD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61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314</w:t>
            </w:r>
          </w:p>
        </w:tc>
        <w:tc>
          <w:tcPr>
            <w:tcW w:w="1291" w:type="dxa"/>
          </w:tcPr>
          <w:p w14:paraId="778BC696" w14:textId="2C2C47D3" w:rsidR="00ED7204" w:rsidRPr="000E6105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05">
              <w:rPr>
                <w:rFonts w:ascii="Times New Roman" w:hAnsi="Times New Roman" w:cs="Times New Roman"/>
                <w:sz w:val="24"/>
                <w:szCs w:val="24"/>
              </w:rPr>
              <w:t>Q72M76</w:t>
            </w:r>
          </w:p>
        </w:tc>
        <w:tc>
          <w:tcPr>
            <w:tcW w:w="3960" w:type="dxa"/>
          </w:tcPr>
          <w:p w14:paraId="484E60C0" w14:textId="40F8BFA1" w:rsidR="00ED7204" w:rsidRPr="000E6105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05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  <w:r w:rsidR="00A915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6105">
              <w:rPr>
                <w:rFonts w:ascii="Times New Roman" w:hAnsi="Times New Roman" w:cs="Times New Roman"/>
                <w:sz w:val="24"/>
                <w:szCs w:val="24"/>
              </w:rPr>
              <w:t>transp</w:t>
            </w:r>
            <w:proofErr w:type="spellEnd"/>
            <w:r w:rsidR="00A915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6105">
              <w:rPr>
                <w:rFonts w:ascii="Times New Roman" w:hAnsi="Times New Roman" w:cs="Times New Roman"/>
                <w:sz w:val="24"/>
                <w:szCs w:val="24"/>
              </w:rPr>
              <w:t>aux domain-containing protein</w:t>
            </w:r>
          </w:p>
        </w:tc>
        <w:tc>
          <w:tcPr>
            <w:tcW w:w="1530" w:type="dxa"/>
          </w:tcPr>
          <w:p w14:paraId="01E29420" w14:textId="37DEB7AB" w:rsidR="00ED7204" w:rsidRPr="000E6105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C593217" w14:textId="7A396BA9" w:rsidR="00ED7204" w:rsidRPr="000E6105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610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D7204" w:rsidRPr="00ED7204" w14:paraId="685DEF7E" w14:textId="77777777" w:rsidTr="00714761">
        <w:tc>
          <w:tcPr>
            <w:tcW w:w="1260" w:type="dxa"/>
          </w:tcPr>
          <w:p w14:paraId="4D0F97D8" w14:textId="0B01A5EC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3328</w:t>
            </w:r>
          </w:p>
        </w:tc>
        <w:tc>
          <w:tcPr>
            <w:tcW w:w="1319" w:type="dxa"/>
          </w:tcPr>
          <w:p w14:paraId="6A41260A" w14:textId="7B627AEC" w:rsidR="00ED7204" w:rsidRPr="00552DBD" w:rsidRDefault="00552DBD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328</w:t>
            </w:r>
          </w:p>
        </w:tc>
        <w:tc>
          <w:tcPr>
            <w:tcW w:w="1291" w:type="dxa"/>
          </w:tcPr>
          <w:p w14:paraId="605D2F0A" w14:textId="13AB491D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M63</w:t>
            </w:r>
          </w:p>
        </w:tc>
        <w:tc>
          <w:tcPr>
            <w:tcW w:w="3960" w:type="dxa"/>
          </w:tcPr>
          <w:p w14:paraId="71E27190" w14:textId="21DC4F05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 xml:space="preserve">Isocitrate dehydrogenase </w:t>
            </w:r>
          </w:p>
        </w:tc>
        <w:tc>
          <w:tcPr>
            <w:tcW w:w="1530" w:type="dxa"/>
          </w:tcPr>
          <w:p w14:paraId="172BA6D6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0AC2D99" w14:textId="54625D88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7204" w:rsidRPr="00ED7204" w14:paraId="16510867" w14:textId="77777777" w:rsidTr="00714761">
        <w:tc>
          <w:tcPr>
            <w:tcW w:w="1260" w:type="dxa"/>
          </w:tcPr>
          <w:p w14:paraId="5016F36D" w14:textId="3AF883AD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3367</w:t>
            </w:r>
          </w:p>
        </w:tc>
        <w:tc>
          <w:tcPr>
            <w:tcW w:w="1319" w:type="dxa"/>
          </w:tcPr>
          <w:p w14:paraId="1B857DB5" w14:textId="6A1D8744" w:rsidR="00ED7204" w:rsidRPr="00552DBD" w:rsidRDefault="00ED7204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sI</w:t>
            </w:r>
            <w:proofErr w:type="spellEnd"/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291" w:type="dxa"/>
          </w:tcPr>
          <w:p w14:paraId="6B344BD0" w14:textId="3AB0CF0B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M24</w:t>
            </w:r>
          </w:p>
        </w:tc>
        <w:tc>
          <w:tcPr>
            <w:tcW w:w="3960" w:type="dxa"/>
          </w:tcPr>
          <w:p w14:paraId="504D5A34" w14:textId="2C03B15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Sulfite reductase</w:t>
            </w:r>
          </w:p>
        </w:tc>
        <w:tc>
          <w:tcPr>
            <w:tcW w:w="1530" w:type="dxa"/>
          </w:tcPr>
          <w:p w14:paraId="428A6F9B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3E86AAB" w14:textId="24B71001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ED7204" w:rsidRPr="00ED7204" w14:paraId="374C2ED1" w14:textId="77777777" w:rsidTr="00714761">
        <w:tc>
          <w:tcPr>
            <w:tcW w:w="1260" w:type="dxa"/>
          </w:tcPr>
          <w:p w14:paraId="4DED1136" w14:textId="7F53AFA6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3432</w:t>
            </w:r>
          </w:p>
        </w:tc>
        <w:tc>
          <w:tcPr>
            <w:tcW w:w="1319" w:type="dxa"/>
          </w:tcPr>
          <w:p w14:paraId="1ABA16AB" w14:textId="344C76DF" w:rsidR="00ED7204" w:rsidRPr="00552DBD" w:rsidRDefault="00552DBD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432</w:t>
            </w:r>
          </w:p>
        </w:tc>
        <w:tc>
          <w:tcPr>
            <w:tcW w:w="1291" w:type="dxa"/>
          </w:tcPr>
          <w:p w14:paraId="70044D9F" w14:textId="69B68C36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LW1</w:t>
            </w:r>
          </w:p>
        </w:tc>
        <w:tc>
          <w:tcPr>
            <w:tcW w:w="3960" w:type="dxa"/>
          </w:tcPr>
          <w:p w14:paraId="7022D31B" w14:textId="1B2DE942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Uncharacterized protein</w:t>
            </w:r>
          </w:p>
        </w:tc>
        <w:tc>
          <w:tcPr>
            <w:tcW w:w="1530" w:type="dxa"/>
          </w:tcPr>
          <w:p w14:paraId="0309A6E0" w14:textId="4B5A4332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14:paraId="2453A0CA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7204" w:rsidRPr="00ED7204" w14:paraId="6AE6495E" w14:textId="77777777" w:rsidTr="00714761">
        <w:tc>
          <w:tcPr>
            <w:tcW w:w="1260" w:type="dxa"/>
          </w:tcPr>
          <w:p w14:paraId="1D685DF2" w14:textId="7650BD79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LIC13470</w:t>
            </w:r>
          </w:p>
        </w:tc>
        <w:tc>
          <w:tcPr>
            <w:tcW w:w="1319" w:type="dxa"/>
          </w:tcPr>
          <w:p w14:paraId="47E8DAFD" w14:textId="20D07B79" w:rsidR="00ED7204" w:rsidRPr="00552DBD" w:rsidRDefault="00552DBD" w:rsidP="00ED720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2D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c13470</w:t>
            </w:r>
          </w:p>
        </w:tc>
        <w:tc>
          <w:tcPr>
            <w:tcW w:w="1291" w:type="dxa"/>
          </w:tcPr>
          <w:p w14:paraId="4B260017" w14:textId="15C97356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Q72LT0</w:t>
            </w:r>
          </w:p>
        </w:tc>
        <w:tc>
          <w:tcPr>
            <w:tcW w:w="3960" w:type="dxa"/>
          </w:tcPr>
          <w:p w14:paraId="0BDE4694" w14:textId="0EB0D784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Ferredoxin</w:t>
            </w:r>
            <w:r w:rsidR="00A915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NADP reductase</w:t>
            </w:r>
          </w:p>
        </w:tc>
        <w:tc>
          <w:tcPr>
            <w:tcW w:w="1530" w:type="dxa"/>
          </w:tcPr>
          <w:p w14:paraId="69465588" w14:textId="77777777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A4C4455" w14:textId="618250BF" w:rsidR="00ED7204" w:rsidRPr="00ED7204" w:rsidRDefault="00ED7204" w:rsidP="00ED72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720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14:paraId="3947B4CD" w14:textId="77777777" w:rsidR="00ED7204" w:rsidRPr="007A04AD" w:rsidRDefault="00ED7204" w:rsidP="00EA410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7FF4A97" w14:textId="77777777" w:rsidR="00BD2801" w:rsidRPr="007A04AD" w:rsidRDefault="00BD2801" w:rsidP="00BD280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79759252"/>
      <w:proofErr w:type="spellStart"/>
      <w:r w:rsidRPr="007A04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proofErr w:type="spellEnd"/>
      <w:r w:rsidRPr="007A04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 xml:space="preserve"> </w:t>
      </w:r>
      <w:proofErr w:type="gramStart"/>
      <w:r w:rsidRPr="007A04AD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007A04A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7A04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nking was calculated throughout all identified proteins of surface biotinylation, </w:t>
      </w:r>
      <w:r w:rsidRPr="007A04AD">
        <w:rPr>
          <w:rFonts w:ascii="Times New Roman" w:hAnsi="Times New Roman" w:cs="Times New Roman"/>
          <w:sz w:val="24"/>
          <w:szCs w:val="24"/>
        </w:rPr>
        <w:t>ND means not detected</w:t>
      </w:r>
      <w:r w:rsidRPr="007A04AD">
        <w:rPr>
          <w:rFonts w:ascii="Times New Roman" w:hAnsi="Times New Roman" w:cs="Times New Roman"/>
          <w:sz w:val="24"/>
          <w:szCs w:val="24"/>
          <w:cs/>
        </w:rPr>
        <w:t>.</w:t>
      </w:r>
    </w:p>
    <w:p w14:paraId="0703293E" w14:textId="77777777" w:rsidR="008B4AE4" w:rsidRDefault="00BD2801" w:rsidP="00E701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A04A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7A04A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7A04AD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7A04A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7A04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nking was calculated throughout all identified proteins of surface proK shaving, </w:t>
      </w:r>
      <w:r w:rsidRPr="007A04AD">
        <w:rPr>
          <w:rFonts w:ascii="Times New Roman" w:hAnsi="Times New Roman" w:cs="Times New Roman"/>
          <w:sz w:val="24"/>
          <w:szCs w:val="24"/>
        </w:rPr>
        <w:t>ND means not detected</w:t>
      </w:r>
      <w:r w:rsidRPr="007A04AD">
        <w:rPr>
          <w:rFonts w:ascii="Times New Roman" w:hAnsi="Times New Roman" w:cs="Times New Roman"/>
          <w:sz w:val="24"/>
          <w:szCs w:val="24"/>
          <w:cs/>
        </w:rPr>
        <w:t>.</w:t>
      </w:r>
    </w:p>
    <w:bookmarkEnd w:id="1"/>
    <w:p w14:paraId="7198172F" w14:textId="03449A06" w:rsidR="008B4AE4" w:rsidRDefault="008B4AE4" w:rsidP="00E701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lue font</w:t>
      </w:r>
      <w:r w:rsidR="0071476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14761">
        <w:rPr>
          <w:rFonts w:ascii="Times New Roman" w:hAnsi="Times New Roman" w:cs="Times New Roman"/>
          <w:sz w:val="24"/>
          <w:szCs w:val="24"/>
        </w:rPr>
        <w:t>imp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B7E62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nown SE-OMPs</w:t>
      </w:r>
      <w:r w:rsidR="005D5423">
        <w:rPr>
          <w:rFonts w:ascii="Times New Roman" w:hAnsi="Times New Roman" w:cs="Times New Roman"/>
          <w:sz w:val="24"/>
          <w:szCs w:val="24"/>
        </w:rPr>
        <w:t>.</w:t>
      </w:r>
    </w:p>
    <w:p w14:paraId="2E4D58F1" w14:textId="0FD743A8" w:rsidR="008B4AE4" w:rsidRDefault="008B4AE4" w:rsidP="008B4A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een font</w:t>
      </w:r>
      <w:r w:rsidR="0071476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14761">
        <w:rPr>
          <w:rFonts w:ascii="Times New Roman" w:hAnsi="Times New Roman" w:cs="Times New Roman"/>
          <w:sz w:val="24"/>
          <w:szCs w:val="24"/>
        </w:rPr>
        <w:t>imp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B7E62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edicted SE-OMPs</w:t>
      </w:r>
      <w:r w:rsidR="005D5423">
        <w:rPr>
          <w:rFonts w:ascii="Times New Roman" w:hAnsi="Times New Roman" w:cs="Times New Roman"/>
          <w:sz w:val="24"/>
          <w:szCs w:val="24"/>
        </w:rPr>
        <w:t>.</w:t>
      </w:r>
    </w:p>
    <w:p w14:paraId="7418D9A6" w14:textId="7B32167E" w:rsidR="000C58E8" w:rsidRPr="00E701D0" w:rsidRDefault="008B4AE4" w:rsidP="00E701D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ld font</w:t>
      </w:r>
      <w:r w:rsidR="00714761">
        <w:rPr>
          <w:rFonts w:ascii="Times New Roman" w:hAnsi="Times New Roman" w:cs="Times New Roman"/>
          <w:sz w:val="24"/>
          <w:szCs w:val="24"/>
        </w:rPr>
        <w:t>s imp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91597">
        <w:rPr>
          <w:rFonts w:ascii="Times New Roman" w:hAnsi="Times New Roman" w:cs="Times New Roman"/>
          <w:sz w:val="24"/>
          <w:szCs w:val="24"/>
        </w:rPr>
        <w:t>overlap</w:t>
      </w:r>
      <w:r w:rsidR="00714761">
        <w:rPr>
          <w:rFonts w:ascii="Times New Roman" w:hAnsi="Times New Roman" w:cs="Times New Roman"/>
          <w:sz w:val="24"/>
          <w:szCs w:val="24"/>
        </w:rPr>
        <w:t>ping</w:t>
      </w:r>
      <w:r w:rsidR="00A91597">
        <w:rPr>
          <w:rFonts w:ascii="Times New Roman" w:hAnsi="Times New Roman" w:cs="Times New Roman"/>
          <w:sz w:val="24"/>
          <w:szCs w:val="24"/>
        </w:rPr>
        <w:t xml:space="preserve"> proteins</w:t>
      </w:r>
      <w:r w:rsidR="007E4BF0" w:rsidRPr="007A04AD">
        <w:rPr>
          <w:rFonts w:ascii="Times New Roman" w:hAnsi="Times New Roman" w:cs="Times New Roman"/>
          <w:sz w:val="24"/>
          <w:szCs w:val="24"/>
        </w:rPr>
        <w:fldChar w:fldCharType="begin"/>
      </w:r>
      <w:r w:rsidR="007E4BF0" w:rsidRPr="007A04A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7E4BF0" w:rsidRPr="007A04AD">
        <w:rPr>
          <w:rFonts w:ascii="Times New Roman" w:hAnsi="Times New Roman" w:cs="Times New Roman"/>
          <w:sz w:val="24"/>
          <w:szCs w:val="24"/>
        </w:rPr>
        <w:fldChar w:fldCharType="end"/>
      </w:r>
      <w:r w:rsidR="001060DA" w:rsidRPr="007A04AD">
        <w:rPr>
          <w:rFonts w:ascii="Times New Roman" w:hAnsi="Times New Roman" w:cs="Times New Roman"/>
          <w:sz w:val="24"/>
          <w:szCs w:val="24"/>
        </w:rPr>
        <w:fldChar w:fldCharType="begin"/>
      </w:r>
      <w:r w:rsidR="001060DA" w:rsidRPr="007A04AD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="001060DA" w:rsidRPr="007A04AD">
        <w:rPr>
          <w:rFonts w:ascii="Times New Roman" w:hAnsi="Times New Roman" w:cs="Times New Roman"/>
          <w:sz w:val="24"/>
          <w:szCs w:val="24"/>
        </w:rPr>
        <w:fldChar w:fldCharType="end"/>
      </w:r>
      <w:r w:rsidR="005D5423">
        <w:rPr>
          <w:rFonts w:ascii="Times New Roman" w:hAnsi="Times New Roman" w:cs="Times New Roman"/>
          <w:sz w:val="24"/>
          <w:szCs w:val="24"/>
        </w:rPr>
        <w:t>.</w:t>
      </w:r>
    </w:p>
    <w:sectPr w:rsidR="000C58E8" w:rsidRPr="00E701D0" w:rsidSect="008E6439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rzre5v895e0wexr2k50tsbwwe2ve5sx2ad&quot;&gt;Novel surface exposed OMPs-Converted&lt;record-ids&gt;&lt;item&gt;92&lt;/item&gt;&lt;item&gt;125&lt;/item&gt;&lt;item&gt;126&lt;/item&gt;&lt;item&gt;127&lt;/item&gt;&lt;item&gt;128&lt;/item&gt;&lt;item&gt;129&lt;/item&gt;&lt;item&gt;130&lt;/item&gt;&lt;item&gt;132&lt;/item&gt;&lt;item&gt;133&lt;/item&gt;&lt;item&gt;135&lt;/item&gt;&lt;item&gt;137&lt;/item&gt;&lt;item&gt;138&lt;/item&gt;&lt;item&gt;139&lt;/item&gt;&lt;item&gt;141&lt;/item&gt;&lt;item&gt;143&lt;/item&gt;&lt;item&gt;145&lt;/item&gt;&lt;item&gt;146&lt;/item&gt;&lt;item&gt;147&lt;/item&gt;&lt;item&gt;154&lt;/item&gt;&lt;item&gt;156&lt;/item&gt;&lt;item&gt;157&lt;/item&gt;&lt;item&gt;158&lt;/item&gt;&lt;item&gt;160&lt;/item&gt;&lt;item&gt;161&lt;/item&gt;&lt;item&gt;163&lt;/item&gt;&lt;item&gt;164&lt;/item&gt;&lt;item&gt;165&lt;/item&gt;&lt;item&gt;166&lt;/item&gt;&lt;item&gt;403&lt;/item&gt;&lt;item&gt;404&lt;/item&gt;&lt;item&gt;410&lt;/item&gt;&lt;item&gt;415&lt;/item&gt;&lt;item&gt;420&lt;/item&gt;&lt;/record-ids&gt;&lt;/item&gt;&lt;/Libraries&gt;"/>
  </w:docVars>
  <w:rsids>
    <w:rsidRoot w:val="00617F09"/>
    <w:rsid w:val="000007C4"/>
    <w:rsid w:val="00007CED"/>
    <w:rsid w:val="00013BB7"/>
    <w:rsid w:val="00016C61"/>
    <w:rsid w:val="000203BF"/>
    <w:rsid w:val="00023B0B"/>
    <w:rsid w:val="000247B6"/>
    <w:rsid w:val="00026072"/>
    <w:rsid w:val="0003605B"/>
    <w:rsid w:val="0004120A"/>
    <w:rsid w:val="0004324E"/>
    <w:rsid w:val="00047F5E"/>
    <w:rsid w:val="00060ACA"/>
    <w:rsid w:val="0006512F"/>
    <w:rsid w:val="0007039A"/>
    <w:rsid w:val="000808C6"/>
    <w:rsid w:val="00094B00"/>
    <w:rsid w:val="00095AAF"/>
    <w:rsid w:val="000A0B26"/>
    <w:rsid w:val="000B1429"/>
    <w:rsid w:val="000B2D6C"/>
    <w:rsid w:val="000B4B40"/>
    <w:rsid w:val="000C4F93"/>
    <w:rsid w:val="000C58E8"/>
    <w:rsid w:val="000D307A"/>
    <w:rsid w:val="000D77C1"/>
    <w:rsid w:val="000E4D90"/>
    <w:rsid w:val="000E6105"/>
    <w:rsid w:val="000E71C4"/>
    <w:rsid w:val="000E7379"/>
    <w:rsid w:val="000F463B"/>
    <w:rsid w:val="00102ACA"/>
    <w:rsid w:val="001060DA"/>
    <w:rsid w:val="00107399"/>
    <w:rsid w:val="00107777"/>
    <w:rsid w:val="001116D4"/>
    <w:rsid w:val="00132F51"/>
    <w:rsid w:val="0014305E"/>
    <w:rsid w:val="0015764E"/>
    <w:rsid w:val="00164012"/>
    <w:rsid w:val="0017036D"/>
    <w:rsid w:val="001727D1"/>
    <w:rsid w:val="00174DDC"/>
    <w:rsid w:val="001755AF"/>
    <w:rsid w:val="00177DB8"/>
    <w:rsid w:val="0018123F"/>
    <w:rsid w:val="0018195F"/>
    <w:rsid w:val="001840F5"/>
    <w:rsid w:val="001869F9"/>
    <w:rsid w:val="00195D1C"/>
    <w:rsid w:val="001A2CA6"/>
    <w:rsid w:val="001B0E9E"/>
    <w:rsid w:val="001B6B48"/>
    <w:rsid w:val="001C12C5"/>
    <w:rsid w:val="001C4FBF"/>
    <w:rsid w:val="001D4C86"/>
    <w:rsid w:val="001D5C76"/>
    <w:rsid w:val="001E3441"/>
    <w:rsid w:val="001F39AF"/>
    <w:rsid w:val="001F4F83"/>
    <w:rsid w:val="0021717B"/>
    <w:rsid w:val="00220FF2"/>
    <w:rsid w:val="00233AC4"/>
    <w:rsid w:val="00234118"/>
    <w:rsid w:val="00237F20"/>
    <w:rsid w:val="00246CE8"/>
    <w:rsid w:val="002500DE"/>
    <w:rsid w:val="00273142"/>
    <w:rsid w:val="00274007"/>
    <w:rsid w:val="002740BD"/>
    <w:rsid w:val="00276256"/>
    <w:rsid w:val="002802D3"/>
    <w:rsid w:val="00294175"/>
    <w:rsid w:val="002A235F"/>
    <w:rsid w:val="002A2A86"/>
    <w:rsid w:val="002A2F2E"/>
    <w:rsid w:val="002A5103"/>
    <w:rsid w:val="002B2577"/>
    <w:rsid w:val="002C388D"/>
    <w:rsid w:val="002D1723"/>
    <w:rsid w:val="00302F9A"/>
    <w:rsid w:val="003074CC"/>
    <w:rsid w:val="00313CA1"/>
    <w:rsid w:val="00316814"/>
    <w:rsid w:val="0032373F"/>
    <w:rsid w:val="00333159"/>
    <w:rsid w:val="00333AE6"/>
    <w:rsid w:val="00335ECE"/>
    <w:rsid w:val="0034494B"/>
    <w:rsid w:val="00344AF0"/>
    <w:rsid w:val="00347E1D"/>
    <w:rsid w:val="00350D6B"/>
    <w:rsid w:val="00352039"/>
    <w:rsid w:val="00354D42"/>
    <w:rsid w:val="003600F1"/>
    <w:rsid w:val="00363E8C"/>
    <w:rsid w:val="003663B3"/>
    <w:rsid w:val="003739B1"/>
    <w:rsid w:val="00373D58"/>
    <w:rsid w:val="00385C5D"/>
    <w:rsid w:val="00392D01"/>
    <w:rsid w:val="0039488B"/>
    <w:rsid w:val="003A10B4"/>
    <w:rsid w:val="003B5D01"/>
    <w:rsid w:val="003C157D"/>
    <w:rsid w:val="003D130F"/>
    <w:rsid w:val="003D1503"/>
    <w:rsid w:val="003D156D"/>
    <w:rsid w:val="003D1CA3"/>
    <w:rsid w:val="003E087B"/>
    <w:rsid w:val="003E4327"/>
    <w:rsid w:val="003E5308"/>
    <w:rsid w:val="003F2E40"/>
    <w:rsid w:val="003F3C11"/>
    <w:rsid w:val="004007E4"/>
    <w:rsid w:val="00407860"/>
    <w:rsid w:val="00414511"/>
    <w:rsid w:val="0041582D"/>
    <w:rsid w:val="00420750"/>
    <w:rsid w:val="004234B1"/>
    <w:rsid w:val="0046777D"/>
    <w:rsid w:val="0048213E"/>
    <w:rsid w:val="00483728"/>
    <w:rsid w:val="0049436E"/>
    <w:rsid w:val="0049502C"/>
    <w:rsid w:val="00495834"/>
    <w:rsid w:val="00495DDC"/>
    <w:rsid w:val="004A2E31"/>
    <w:rsid w:val="004C65A2"/>
    <w:rsid w:val="004D1544"/>
    <w:rsid w:val="004D2BAD"/>
    <w:rsid w:val="004E08A0"/>
    <w:rsid w:val="00500D0D"/>
    <w:rsid w:val="0050314C"/>
    <w:rsid w:val="0051504E"/>
    <w:rsid w:val="0052038B"/>
    <w:rsid w:val="00522C4F"/>
    <w:rsid w:val="005259C4"/>
    <w:rsid w:val="00530C23"/>
    <w:rsid w:val="0054112B"/>
    <w:rsid w:val="005451C7"/>
    <w:rsid w:val="00551230"/>
    <w:rsid w:val="00552DBD"/>
    <w:rsid w:val="0055787F"/>
    <w:rsid w:val="00560A38"/>
    <w:rsid w:val="00562F4C"/>
    <w:rsid w:val="00563396"/>
    <w:rsid w:val="00572C6C"/>
    <w:rsid w:val="005B1B73"/>
    <w:rsid w:val="005C050E"/>
    <w:rsid w:val="005D1905"/>
    <w:rsid w:val="005D24B1"/>
    <w:rsid w:val="005D3326"/>
    <w:rsid w:val="005D5423"/>
    <w:rsid w:val="005E620F"/>
    <w:rsid w:val="005F7CA8"/>
    <w:rsid w:val="00600377"/>
    <w:rsid w:val="00605512"/>
    <w:rsid w:val="0061542D"/>
    <w:rsid w:val="00615513"/>
    <w:rsid w:val="00617F09"/>
    <w:rsid w:val="006245B5"/>
    <w:rsid w:val="00624FE9"/>
    <w:rsid w:val="00630ABC"/>
    <w:rsid w:val="00632921"/>
    <w:rsid w:val="00662938"/>
    <w:rsid w:val="00671C4C"/>
    <w:rsid w:val="00672D6B"/>
    <w:rsid w:val="006833A8"/>
    <w:rsid w:val="006863F6"/>
    <w:rsid w:val="0069045E"/>
    <w:rsid w:val="00692FFE"/>
    <w:rsid w:val="00694822"/>
    <w:rsid w:val="006A34E9"/>
    <w:rsid w:val="006A5A9E"/>
    <w:rsid w:val="006C0436"/>
    <w:rsid w:val="006C7E93"/>
    <w:rsid w:val="006D53B4"/>
    <w:rsid w:val="006E7408"/>
    <w:rsid w:val="006F17EF"/>
    <w:rsid w:val="006F4067"/>
    <w:rsid w:val="00704825"/>
    <w:rsid w:val="007068D4"/>
    <w:rsid w:val="00706BE8"/>
    <w:rsid w:val="00712382"/>
    <w:rsid w:val="00714761"/>
    <w:rsid w:val="007170E4"/>
    <w:rsid w:val="00724207"/>
    <w:rsid w:val="007319C6"/>
    <w:rsid w:val="007404A1"/>
    <w:rsid w:val="00761959"/>
    <w:rsid w:val="0079406E"/>
    <w:rsid w:val="007A04AD"/>
    <w:rsid w:val="007A17CA"/>
    <w:rsid w:val="007A304D"/>
    <w:rsid w:val="007A47E0"/>
    <w:rsid w:val="007B7148"/>
    <w:rsid w:val="007B7D2F"/>
    <w:rsid w:val="007B7E62"/>
    <w:rsid w:val="007C0733"/>
    <w:rsid w:val="007C12DB"/>
    <w:rsid w:val="007C28B3"/>
    <w:rsid w:val="007C45C2"/>
    <w:rsid w:val="007C7630"/>
    <w:rsid w:val="007D0C07"/>
    <w:rsid w:val="007D7698"/>
    <w:rsid w:val="007D7B6C"/>
    <w:rsid w:val="007E13F6"/>
    <w:rsid w:val="007E1467"/>
    <w:rsid w:val="007E4BF0"/>
    <w:rsid w:val="007F278B"/>
    <w:rsid w:val="007F3997"/>
    <w:rsid w:val="007F5123"/>
    <w:rsid w:val="0082337F"/>
    <w:rsid w:val="008237C3"/>
    <w:rsid w:val="008258F1"/>
    <w:rsid w:val="00832643"/>
    <w:rsid w:val="00843985"/>
    <w:rsid w:val="008465DB"/>
    <w:rsid w:val="00853CB8"/>
    <w:rsid w:val="00856B33"/>
    <w:rsid w:val="00871393"/>
    <w:rsid w:val="00875C65"/>
    <w:rsid w:val="00876DC8"/>
    <w:rsid w:val="00884D83"/>
    <w:rsid w:val="008946CB"/>
    <w:rsid w:val="00897452"/>
    <w:rsid w:val="008B29A0"/>
    <w:rsid w:val="008B4AE4"/>
    <w:rsid w:val="008B56AF"/>
    <w:rsid w:val="008D4E88"/>
    <w:rsid w:val="008E3CFC"/>
    <w:rsid w:val="008E6439"/>
    <w:rsid w:val="008F1BC5"/>
    <w:rsid w:val="008F2CD3"/>
    <w:rsid w:val="009059C9"/>
    <w:rsid w:val="00912A2F"/>
    <w:rsid w:val="00916907"/>
    <w:rsid w:val="0091735D"/>
    <w:rsid w:val="00927DF9"/>
    <w:rsid w:val="00937D65"/>
    <w:rsid w:val="00943D09"/>
    <w:rsid w:val="00955FDA"/>
    <w:rsid w:val="00960A79"/>
    <w:rsid w:val="009618F9"/>
    <w:rsid w:val="00961DF4"/>
    <w:rsid w:val="00962743"/>
    <w:rsid w:val="00964EA9"/>
    <w:rsid w:val="00967F43"/>
    <w:rsid w:val="0098430D"/>
    <w:rsid w:val="00990568"/>
    <w:rsid w:val="0099128E"/>
    <w:rsid w:val="009A3420"/>
    <w:rsid w:val="009B2390"/>
    <w:rsid w:val="009C656D"/>
    <w:rsid w:val="009D438F"/>
    <w:rsid w:val="009E25B2"/>
    <w:rsid w:val="009E4919"/>
    <w:rsid w:val="009F2206"/>
    <w:rsid w:val="009F4208"/>
    <w:rsid w:val="00A123B3"/>
    <w:rsid w:val="00A153C4"/>
    <w:rsid w:val="00A20980"/>
    <w:rsid w:val="00A20C87"/>
    <w:rsid w:val="00A40083"/>
    <w:rsid w:val="00A50FDB"/>
    <w:rsid w:val="00A57D40"/>
    <w:rsid w:val="00A615C2"/>
    <w:rsid w:val="00A66955"/>
    <w:rsid w:val="00A71605"/>
    <w:rsid w:val="00A80DA5"/>
    <w:rsid w:val="00A82FBD"/>
    <w:rsid w:val="00A91597"/>
    <w:rsid w:val="00AA1E8D"/>
    <w:rsid w:val="00AB188D"/>
    <w:rsid w:val="00AC4FEF"/>
    <w:rsid w:val="00AD577C"/>
    <w:rsid w:val="00AD5846"/>
    <w:rsid w:val="00AE0C20"/>
    <w:rsid w:val="00AE3C6B"/>
    <w:rsid w:val="00AE5D00"/>
    <w:rsid w:val="00B020C6"/>
    <w:rsid w:val="00B021F2"/>
    <w:rsid w:val="00B07A00"/>
    <w:rsid w:val="00B1152B"/>
    <w:rsid w:val="00B34BA6"/>
    <w:rsid w:val="00B44E2D"/>
    <w:rsid w:val="00B455C8"/>
    <w:rsid w:val="00B51C75"/>
    <w:rsid w:val="00B54AE6"/>
    <w:rsid w:val="00B60C2E"/>
    <w:rsid w:val="00B63BDE"/>
    <w:rsid w:val="00B64A9C"/>
    <w:rsid w:val="00B65188"/>
    <w:rsid w:val="00B7297D"/>
    <w:rsid w:val="00B92F85"/>
    <w:rsid w:val="00BA1E69"/>
    <w:rsid w:val="00BA779E"/>
    <w:rsid w:val="00BC0A8D"/>
    <w:rsid w:val="00BC29A4"/>
    <w:rsid w:val="00BC4BFB"/>
    <w:rsid w:val="00BC6D4A"/>
    <w:rsid w:val="00BD2801"/>
    <w:rsid w:val="00BD2AC9"/>
    <w:rsid w:val="00BD4879"/>
    <w:rsid w:val="00BD5E8C"/>
    <w:rsid w:val="00BE01A2"/>
    <w:rsid w:val="00C10462"/>
    <w:rsid w:val="00C15A3B"/>
    <w:rsid w:val="00C30156"/>
    <w:rsid w:val="00C3167F"/>
    <w:rsid w:val="00C33A49"/>
    <w:rsid w:val="00C36DFA"/>
    <w:rsid w:val="00C459FA"/>
    <w:rsid w:val="00C4695B"/>
    <w:rsid w:val="00C503D2"/>
    <w:rsid w:val="00C612BD"/>
    <w:rsid w:val="00C6417D"/>
    <w:rsid w:val="00C64948"/>
    <w:rsid w:val="00C75141"/>
    <w:rsid w:val="00C879FA"/>
    <w:rsid w:val="00C924F5"/>
    <w:rsid w:val="00C92CC9"/>
    <w:rsid w:val="00C941ED"/>
    <w:rsid w:val="00CB108A"/>
    <w:rsid w:val="00D00DF2"/>
    <w:rsid w:val="00D04A5A"/>
    <w:rsid w:val="00D050CA"/>
    <w:rsid w:val="00D13DA9"/>
    <w:rsid w:val="00D2714A"/>
    <w:rsid w:val="00D31D7C"/>
    <w:rsid w:val="00D3281E"/>
    <w:rsid w:val="00D4245A"/>
    <w:rsid w:val="00D50955"/>
    <w:rsid w:val="00D65F28"/>
    <w:rsid w:val="00D7181E"/>
    <w:rsid w:val="00D801C7"/>
    <w:rsid w:val="00D84139"/>
    <w:rsid w:val="00D87662"/>
    <w:rsid w:val="00D93625"/>
    <w:rsid w:val="00D9772E"/>
    <w:rsid w:val="00DA2D94"/>
    <w:rsid w:val="00DA6638"/>
    <w:rsid w:val="00DA78B5"/>
    <w:rsid w:val="00DC3E73"/>
    <w:rsid w:val="00DC4A8F"/>
    <w:rsid w:val="00DD0DA2"/>
    <w:rsid w:val="00DD4B88"/>
    <w:rsid w:val="00DE3EBA"/>
    <w:rsid w:val="00DF061C"/>
    <w:rsid w:val="00DF4F95"/>
    <w:rsid w:val="00E01E22"/>
    <w:rsid w:val="00E1100E"/>
    <w:rsid w:val="00E2552B"/>
    <w:rsid w:val="00E25C82"/>
    <w:rsid w:val="00E269D8"/>
    <w:rsid w:val="00E37889"/>
    <w:rsid w:val="00E4131F"/>
    <w:rsid w:val="00E5775A"/>
    <w:rsid w:val="00E60A52"/>
    <w:rsid w:val="00E66043"/>
    <w:rsid w:val="00E701D0"/>
    <w:rsid w:val="00E7588A"/>
    <w:rsid w:val="00E94596"/>
    <w:rsid w:val="00E9631F"/>
    <w:rsid w:val="00E967AA"/>
    <w:rsid w:val="00EA2595"/>
    <w:rsid w:val="00EA3D34"/>
    <w:rsid w:val="00EA4103"/>
    <w:rsid w:val="00EA6154"/>
    <w:rsid w:val="00EB5B1E"/>
    <w:rsid w:val="00EC0133"/>
    <w:rsid w:val="00EC73B2"/>
    <w:rsid w:val="00ED46E0"/>
    <w:rsid w:val="00ED4F4A"/>
    <w:rsid w:val="00ED7204"/>
    <w:rsid w:val="00EE6A88"/>
    <w:rsid w:val="00EF354E"/>
    <w:rsid w:val="00F03234"/>
    <w:rsid w:val="00F12DAD"/>
    <w:rsid w:val="00F1792D"/>
    <w:rsid w:val="00F21ECA"/>
    <w:rsid w:val="00F320F0"/>
    <w:rsid w:val="00F32598"/>
    <w:rsid w:val="00F70946"/>
    <w:rsid w:val="00F720F6"/>
    <w:rsid w:val="00F72484"/>
    <w:rsid w:val="00F747DC"/>
    <w:rsid w:val="00F7536B"/>
    <w:rsid w:val="00F9239B"/>
    <w:rsid w:val="00FA01E9"/>
    <w:rsid w:val="00FA2786"/>
    <w:rsid w:val="00FA35BF"/>
    <w:rsid w:val="00FA3899"/>
    <w:rsid w:val="00FA6FAA"/>
    <w:rsid w:val="00FB0BBF"/>
    <w:rsid w:val="00FB225C"/>
    <w:rsid w:val="00FB5275"/>
    <w:rsid w:val="00FD1BA5"/>
    <w:rsid w:val="00FE4EF8"/>
    <w:rsid w:val="00FE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F70EE"/>
  <w15:chartTrackingRefBased/>
  <w15:docId w15:val="{0F42CCE8-1E67-4B7A-B57D-2464C55E0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E4B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4B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E4B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E4BF0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6D4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6D4"/>
    <w:rPr>
      <w:rFonts w:ascii="Segoe UI" w:hAnsi="Segoe UI" w:cs="Angsana New"/>
      <w:sz w:val="18"/>
      <w:szCs w:val="22"/>
    </w:rPr>
  </w:style>
  <w:style w:type="paragraph" w:customStyle="1" w:styleId="msonormal0">
    <w:name w:val="msonormal"/>
    <w:basedOn w:val="Normal"/>
    <w:rsid w:val="00347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A1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17CA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17CA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7CA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5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739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erasit Techawiwattanaboon</dc:creator>
  <cp:keywords/>
  <dc:description/>
  <cp:lastModifiedBy>Teerasit Techawiwattanaboon</cp:lastModifiedBy>
  <cp:revision>19</cp:revision>
  <dcterms:created xsi:type="dcterms:W3CDTF">2021-08-12T15:31:00Z</dcterms:created>
  <dcterms:modified xsi:type="dcterms:W3CDTF">2021-09-08T00:29:00Z</dcterms:modified>
</cp:coreProperties>
</file>